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74AE4" w14:textId="005B255A" w:rsidR="002F303E" w:rsidRPr="00373556" w:rsidRDefault="002F303E" w:rsidP="004C75EB">
      <w:pPr>
        <w:spacing w:line="480" w:lineRule="auto"/>
        <w:jc w:val="center"/>
        <w:rPr>
          <w:rFonts w:eastAsia="Arial"/>
          <w:b/>
          <w:lang w:val="en-US"/>
        </w:rPr>
      </w:pPr>
      <w:r w:rsidRPr="00373556">
        <w:rPr>
          <w:rFonts w:eastAsia="Arial"/>
          <w:b/>
          <w:lang w:val="en-US"/>
        </w:rPr>
        <w:t>Supplementary Material</w:t>
      </w:r>
    </w:p>
    <w:p w14:paraId="425DA69C" w14:textId="21012287" w:rsidR="00E44A5E" w:rsidRPr="00373556" w:rsidRDefault="00E44A5E" w:rsidP="00AF104F">
      <w:pPr>
        <w:spacing w:line="480" w:lineRule="auto"/>
        <w:jc w:val="center"/>
        <w:rPr>
          <w:rFonts w:eastAsia="Arial"/>
          <w:b/>
          <w:sz w:val="28"/>
          <w:szCs w:val="28"/>
          <w:lang w:val="en-US"/>
        </w:rPr>
      </w:pPr>
      <w:r w:rsidRPr="00373556">
        <w:rPr>
          <w:rFonts w:eastAsia="Arial"/>
          <w:b/>
          <w:sz w:val="28"/>
          <w:szCs w:val="28"/>
          <w:lang w:val="en-US"/>
        </w:rPr>
        <w:t>Comparison of motion grading in 1</w:t>
      </w:r>
      <w:r w:rsidR="00D82092">
        <w:rPr>
          <w:rFonts w:eastAsia="Arial"/>
          <w:b/>
          <w:sz w:val="28"/>
          <w:szCs w:val="28"/>
          <w:lang w:val="en-US"/>
        </w:rPr>
        <w:t>,</w:t>
      </w:r>
      <w:r w:rsidRPr="00373556">
        <w:rPr>
          <w:rFonts w:eastAsia="Arial"/>
          <w:b/>
          <w:sz w:val="28"/>
          <w:szCs w:val="28"/>
          <w:lang w:val="en-US"/>
        </w:rPr>
        <w:t>000 patients by first- and second-generation HR-pQCT</w:t>
      </w:r>
      <w:r w:rsidR="009A262A" w:rsidRPr="009A262A">
        <w:rPr>
          <w:rFonts w:eastAsia="Arial"/>
          <w:b/>
          <w:sz w:val="28"/>
          <w:szCs w:val="28"/>
          <w:lang w:val="en-US"/>
        </w:rPr>
        <w:t>: A propensity score matched cohort study</w:t>
      </w:r>
    </w:p>
    <w:p w14:paraId="45E8F946" w14:textId="3C06254F" w:rsidR="00EC1798" w:rsidRPr="00530AF6" w:rsidRDefault="00530AF6" w:rsidP="00530AF6">
      <w:pPr>
        <w:spacing w:line="480" w:lineRule="auto"/>
        <w:jc w:val="center"/>
        <w:rPr>
          <w:rFonts w:eastAsia="Arial"/>
          <w:color w:val="000000" w:themeColor="text1"/>
          <w:sz w:val="22"/>
          <w:szCs w:val="22"/>
        </w:rPr>
      </w:pPr>
      <w:r w:rsidRPr="0086196A">
        <w:rPr>
          <w:rFonts w:eastAsia="Arial"/>
          <w:color w:val="000000" w:themeColor="text1"/>
          <w:sz w:val="22"/>
          <w:szCs w:val="22"/>
        </w:rPr>
        <w:t xml:space="preserve">Mikolaj Bartosik, Alexander Simon, André Strahl, </w:t>
      </w:r>
      <w:r w:rsidR="006234E7">
        <w:rPr>
          <w:rFonts w:eastAsia="Arial"/>
          <w:color w:val="000000" w:themeColor="text1"/>
          <w:sz w:val="22"/>
          <w:szCs w:val="22"/>
        </w:rPr>
        <w:t xml:space="preserve">Ralf Oheim, </w:t>
      </w:r>
      <w:r w:rsidRPr="0086196A">
        <w:rPr>
          <w:rFonts w:eastAsia="Arial"/>
          <w:color w:val="000000" w:themeColor="text1"/>
          <w:sz w:val="22"/>
          <w:szCs w:val="22"/>
        </w:rPr>
        <w:t>Michael Amling, Felix N. Schmidt</w:t>
      </w:r>
    </w:p>
    <w:p w14:paraId="4D5B241F" w14:textId="0335E6EE" w:rsidR="00F05035" w:rsidRPr="00373556" w:rsidRDefault="000A7CC5" w:rsidP="0098686E">
      <w:pPr>
        <w:spacing w:line="360" w:lineRule="auto"/>
        <w:jc w:val="both"/>
        <w:rPr>
          <w:sz w:val="22"/>
          <w:szCs w:val="22"/>
          <w:lang w:val="en-US"/>
        </w:rPr>
      </w:pPr>
      <w:r w:rsidRPr="00373556">
        <w:rPr>
          <w:b/>
          <w:bCs/>
          <w:sz w:val="22"/>
          <w:szCs w:val="22"/>
          <w:lang w:val="en-US"/>
        </w:rPr>
        <w:t xml:space="preserve">Supplementary </w:t>
      </w:r>
      <w:r w:rsidR="004C5A3B" w:rsidRPr="00373556">
        <w:rPr>
          <w:b/>
          <w:bCs/>
          <w:sz w:val="22"/>
          <w:szCs w:val="22"/>
          <w:lang w:val="en-US"/>
        </w:rPr>
        <w:t>Table 1</w:t>
      </w:r>
      <w:r w:rsidRPr="00373556">
        <w:rPr>
          <w:b/>
          <w:bCs/>
          <w:sz w:val="22"/>
          <w:szCs w:val="22"/>
          <w:lang w:val="en-US"/>
        </w:rPr>
        <w:t xml:space="preserve"> </w:t>
      </w:r>
      <w:r w:rsidR="00F9497F" w:rsidRPr="00F9497F">
        <w:rPr>
          <w:b/>
          <w:bCs/>
          <w:sz w:val="22"/>
          <w:szCs w:val="22"/>
          <w:lang w:val="en-US"/>
        </w:rPr>
        <w:t>Overview of the entire study cohort.</w:t>
      </w:r>
    </w:p>
    <w:tbl>
      <w:tblPr>
        <w:tblW w:w="9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200"/>
        <w:gridCol w:w="2200"/>
        <w:gridCol w:w="744"/>
        <w:gridCol w:w="736"/>
        <w:gridCol w:w="584"/>
        <w:gridCol w:w="736"/>
        <w:gridCol w:w="200"/>
        <w:gridCol w:w="744"/>
        <w:gridCol w:w="736"/>
        <w:gridCol w:w="584"/>
        <w:gridCol w:w="736"/>
        <w:gridCol w:w="800"/>
        <w:gridCol w:w="700"/>
      </w:tblGrid>
      <w:tr w:rsidR="00BF54C7" w:rsidRPr="00BF54C7" w14:paraId="1BAFB0E9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CE3C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  <w:lang w:val="en-US"/>
              </w:rPr>
            </w:pPr>
            <w:r w:rsidRPr="00BF54C7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9211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  <w:lang w:val="en-US"/>
              </w:rPr>
            </w:pPr>
            <w:r w:rsidRPr="00BF54C7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5E7C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  <w:lang w:val="en-US"/>
              </w:rPr>
            </w:pPr>
            <w:r w:rsidRPr="00BF54C7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B7963" w14:textId="77777777" w:rsidR="00BF54C7" w:rsidRPr="00BF54C7" w:rsidRDefault="00BF54C7" w:rsidP="00BF54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54C7">
              <w:rPr>
                <w:b/>
                <w:bCs/>
                <w:color w:val="000000"/>
                <w:sz w:val="18"/>
                <w:szCs w:val="18"/>
              </w:rPr>
              <w:t>XCT 1</w:t>
            </w:r>
            <w:r w:rsidRPr="00BF54C7">
              <w:rPr>
                <w:color w:val="000000"/>
                <w:sz w:val="18"/>
                <w:szCs w:val="18"/>
              </w:rPr>
              <w:t xml:space="preserve"> (n = 500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A99A" w14:textId="77777777" w:rsidR="00BF54C7" w:rsidRPr="00BF54C7" w:rsidRDefault="00BF54C7" w:rsidP="00BF54C7">
            <w:pPr>
              <w:rPr>
                <w:rFonts w:ascii="Calibri" w:hAnsi="Calibri" w:cs="Calibri"/>
                <w:color w:val="000000"/>
              </w:rPr>
            </w:pPr>
            <w:r w:rsidRPr="00BF54C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33C4E" w14:textId="77777777" w:rsidR="00BF54C7" w:rsidRPr="00BF54C7" w:rsidRDefault="00BF54C7" w:rsidP="00BF54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54C7">
              <w:rPr>
                <w:b/>
                <w:bCs/>
                <w:color w:val="000000"/>
                <w:sz w:val="18"/>
                <w:szCs w:val="18"/>
              </w:rPr>
              <w:t>XCT 2</w:t>
            </w:r>
            <w:r w:rsidRPr="00BF54C7">
              <w:rPr>
                <w:color w:val="000000"/>
                <w:sz w:val="18"/>
                <w:szCs w:val="18"/>
              </w:rPr>
              <w:t xml:space="preserve"> (n = 500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617E" w14:textId="77777777" w:rsidR="00BF54C7" w:rsidRPr="00BF54C7" w:rsidRDefault="00BF54C7" w:rsidP="00BF54C7">
            <w:pPr>
              <w:rPr>
                <w:rFonts w:ascii="Calibri" w:hAnsi="Calibri" w:cs="Calibri"/>
                <w:color w:val="000000"/>
              </w:rPr>
            </w:pPr>
            <w:r w:rsidRPr="00BF54C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E5F4" w14:textId="77777777" w:rsidR="00BF54C7" w:rsidRPr="00BF54C7" w:rsidRDefault="00BF54C7" w:rsidP="00BF54C7">
            <w:pPr>
              <w:rPr>
                <w:rFonts w:ascii="Calibri" w:hAnsi="Calibri" w:cs="Calibri"/>
                <w:color w:val="000000"/>
              </w:rPr>
            </w:pPr>
            <w:r w:rsidRPr="00BF54C7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F54C7" w:rsidRPr="00BF54C7" w14:paraId="67A1FF60" w14:textId="77777777" w:rsidTr="00BF54C7">
        <w:trPr>
          <w:trHeight w:val="300"/>
          <w:jc w:val="center"/>
        </w:trPr>
        <w:tc>
          <w:tcPr>
            <w:tcW w:w="2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2AA72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19C0C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C60E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DA6DB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Mi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D07D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1658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AEAAA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9342D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399F0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Mi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53BC5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2B529" w14:textId="77777777" w:rsidR="00BF54C7" w:rsidRPr="00BF54C7" w:rsidRDefault="00BF54C7" w:rsidP="00BF54C7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BF54C7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C8908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r | φ</w:t>
            </w:r>
          </w:p>
        </w:tc>
      </w:tr>
      <w:tr w:rsidR="00BF54C7" w:rsidRPr="00BF54C7" w14:paraId="5D453C9B" w14:textId="77777777" w:rsidTr="00BF54C7">
        <w:trPr>
          <w:trHeight w:val="300"/>
          <w:jc w:val="center"/>
        </w:trPr>
        <w:tc>
          <w:tcPr>
            <w:tcW w:w="2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EF4C" w14:textId="77777777" w:rsidR="00BF54C7" w:rsidRPr="00BF54C7" w:rsidRDefault="00BF54C7" w:rsidP="00BF54C7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F54C7">
              <w:rPr>
                <w:b/>
                <w:bCs/>
                <w:color w:val="000000"/>
                <w:sz w:val="18"/>
                <w:szCs w:val="18"/>
              </w:rPr>
              <w:t>Demographics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2641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57D0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BC5A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90D9" w14:textId="77777777" w:rsidR="00BF54C7" w:rsidRPr="00BF54C7" w:rsidRDefault="00BF54C7" w:rsidP="00BF54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D1F6" w14:textId="77777777" w:rsidR="00BF54C7" w:rsidRPr="00BF54C7" w:rsidRDefault="00BF54C7" w:rsidP="00BF54C7">
            <w:pPr>
              <w:rPr>
                <w:rFonts w:ascii="Calibri" w:hAnsi="Calibri" w:cs="Calibri"/>
                <w:color w:val="000000"/>
              </w:rPr>
            </w:pPr>
            <w:r w:rsidRPr="00BF54C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B165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402B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683E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FC52" w14:textId="77777777" w:rsidR="00BF54C7" w:rsidRPr="00BF54C7" w:rsidRDefault="00BF54C7" w:rsidP="00BF54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C1E9" w14:textId="77777777" w:rsidR="00BF54C7" w:rsidRPr="00BF54C7" w:rsidRDefault="00BF54C7" w:rsidP="00BF54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E59C" w14:textId="77777777" w:rsidR="00BF54C7" w:rsidRPr="00BF54C7" w:rsidRDefault="00BF54C7" w:rsidP="00BF54C7">
            <w:pPr>
              <w:rPr>
                <w:sz w:val="20"/>
                <w:szCs w:val="20"/>
              </w:rPr>
            </w:pPr>
          </w:p>
        </w:tc>
      </w:tr>
      <w:tr w:rsidR="00BF54C7" w:rsidRPr="00BF54C7" w14:paraId="04F2D4E1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E339" w14:textId="77777777" w:rsidR="00BF54C7" w:rsidRPr="00BF54C7" w:rsidRDefault="00BF54C7" w:rsidP="00BF54C7">
            <w:pPr>
              <w:rPr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D52D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F54C7">
              <w:rPr>
                <w:color w:val="000000"/>
                <w:sz w:val="18"/>
                <w:szCs w:val="18"/>
              </w:rPr>
              <w:t>Female</w:t>
            </w:r>
            <w:proofErr w:type="spellEnd"/>
            <w:r w:rsidRPr="00BF54C7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0687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78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212A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23F8" w14:textId="77777777" w:rsidR="00BF54C7" w:rsidRPr="00BF54C7" w:rsidRDefault="00BF54C7" w:rsidP="00BF54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C785" w14:textId="77777777" w:rsidR="00BF54C7" w:rsidRPr="00BF54C7" w:rsidRDefault="00BF54C7" w:rsidP="00BF54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1ED7" w14:textId="77777777" w:rsidR="00BF54C7" w:rsidRPr="00BF54C7" w:rsidRDefault="00BF54C7" w:rsidP="00BF54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2307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70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A65F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7AD4" w14:textId="77777777" w:rsidR="00BF54C7" w:rsidRPr="00BF54C7" w:rsidRDefault="00BF54C7" w:rsidP="00BF54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FB91" w14:textId="77777777" w:rsidR="00BF54C7" w:rsidRPr="00BF54C7" w:rsidRDefault="00BF54C7" w:rsidP="00BF54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E0BD" w14:textId="77777777" w:rsidR="00BF54C7" w:rsidRPr="00BF54C7" w:rsidRDefault="00BF54C7" w:rsidP="00BF54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54C7">
              <w:rPr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7E31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10</w:t>
            </w:r>
          </w:p>
        </w:tc>
      </w:tr>
      <w:tr w:rsidR="00BF54C7" w:rsidRPr="00BF54C7" w14:paraId="35F960A5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5C41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235F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Age (</w:t>
            </w:r>
            <w:proofErr w:type="spellStart"/>
            <w:r w:rsidRPr="00BF54C7">
              <w:rPr>
                <w:color w:val="000000"/>
                <w:sz w:val="18"/>
                <w:szCs w:val="18"/>
              </w:rPr>
              <w:t>years</w:t>
            </w:r>
            <w:proofErr w:type="spellEnd"/>
            <w:r w:rsidRPr="00BF54C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D3CC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66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FC40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2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CD2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7FCB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84E8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A348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60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C352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E32E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0CA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BA82" w14:textId="77777777" w:rsidR="00BF54C7" w:rsidRPr="00BF54C7" w:rsidRDefault="00BF54C7" w:rsidP="00BF54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54C7"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D947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BF54C7" w:rsidRPr="00BF54C7" w14:paraId="528F6ACB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6A57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61A0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F54C7">
              <w:rPr>
                <w:color w:val="000000"/>
                <w:sz w:val="18"/>
                <w:szCs w:val="18"/>
              </w:rPr>
              <w:t>Weight</w:t>
            </w:r>
            <w:proofErr w:type="spellEnd"/>
            <w:r w:rsidRPr="00BF54C7">
              <w:rPr>
                <w:color w:val="000000"/>
                <w:sz w:val="18"/>
                <w:szCs w:val="18"/>
              </w:rPr>
              <w:t xml:space="preserve"> (kg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FEAE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66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44F6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4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4C7D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38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16F2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46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4351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489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70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1A8C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6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635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41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214D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55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38A7" w14:textId="77777777" w:rsidR="00BF54C7" w:rsidRPr="00BF54C7" w:rsidRDefault="00BF54C7" w:rsidP="00BF54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54C7"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228E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BF54C7" w:rsidRPr="00BF54C7" w14:paraId="4E028583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BE7B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56D7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Height (m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4E00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0BF2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3ABA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B60D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11AD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E48D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D2BB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4426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3528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00B7" w14:textId="77777777" w:rsidR="00BF54C7" w:rsidRPr="00BF54C7" w:rsidRDefault="00BF54C7" w:rsidP="00BF54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54C7"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6DBA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13</w:t>
            </w:r>
          </w:p>
        </w:tc>
      </w:tr>
      <w:tr w:rsidR="00BF54C7" w:rsidRPr="00BF54C7" w14:paraId="0E18378D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8BFB1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EBF9F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BMI (kg/m</w:t>
            </w:r>
            <w:r w:rsidRPr="00BF54C7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BF54C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9F3D4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23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BE747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471C6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D90BF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50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C4BA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60F81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24.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D8C21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56D50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5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F5DB0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54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0B66" w14:textId="77777777" w:rsidR="00BF54C7" w:rsidRPr="00BF54C7" w:rsidRDefault="00BF54C7" w:rsidP="00BF54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54C7">
              <w:rPr>
                <w:b/>
                <w:bCs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3EF18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07</w:t>
            </w:r>
          </w:p>
        </w:tc>
      </w:tr>
      <w:tr w:rsidR="00BF54C7" w:rsidRPr="00BF54C7" w14:paraId="68C3F422" w14:textId="77777777" w:rsidTr="00BF54C7">
        <w:trPr>
          <w:trHeight w:val="300"/>
          <w:jc w:val="center"/>
        </w:trPr>
        <w:tc>
          <w:tcPr>
            <w:tcW w:w="2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DFCF" w14:textId="77777777" w:rsidR="00BF54C7" w:rsidRPr="00BF54C7" w:rsidRDefault="00BF54C7" w:rsidP="00BF54C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F54C7">
              <w:rPr>
                <w:b/>
                <w:bCs/>
                <w:color w:val="000000"/>
                <w:sz w:val="18"/>
                <w:szCs w:val="18"/>
              </w:rPr>
              <w:t>DX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DBE4" w14:textId="77777777" w:rsidR="00BF54C7" w:rsidRPr="00BF54C7" w:rsidRDefault="00BF54C7" w:rsidP="00BF54C7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B5E8" w14:textId="77777777" w:rsidR="00BF54C7" w:rsidRPr="00BF54C7" w:rsidRDefault="00BF54C7" w:rsidP="00BF54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7DB0" w14:textId="77777777" w:rsidR="00BF54C7" w:rsidRPr="00BF54C7" w:rsidRDefault="00BF54C7" w:rsidP="00BF54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C53E" w14:textId="77777777" w:rsidR="00BF54C7" w:rsidRPr="00BF54C7" w:rsidRDefault="00BF54C7" w:rsidP="00BF54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C27A" w14:textId="77777777" w:rsidR="00BF54C7" w:rsidRPr="00BF54C7" w:rsidRDefault="00BF54C7" w:rsidP="00BF54C7">
            <w:pPr>
              <w:rPr>
                <w:rFonts w:ascii="Calibri" w:hAnsi="Calibri" w:cs="Calibri"/>
                <w:color w:val="000000"/>
              </w:rPr>
            </w:pPr>
            <w:r w:rsidRPr="00BF54C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8BD3" w14:textId="77777777" w:rsidR="00BF54C7" w:rsidRPr="00BF54C7" w:rsidRDefault="00BF54C7" w:rsidP="00BF54C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FEC3" w14:textId="77777777" w:rsidR="00BF54C7" w:rsidRPr="00BF54C7" w:rsidRDefault="00BF54C7" w:rsidP="00BF54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41E8" w14:textId="77777777" w:rsidR="00BF54C7" w:rsidRPr="00BF54C7" w:rsidRDefault="00BF54C7" w:rsidP="00BF54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0433" w14:textId="77777777" w:rsidR="00BF54C7" w:rsidRPr="00BF54C7" w:rsidRDefault="00BF54C7" w:rsidP="00BF54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F03A" w14:textId="77777777" w:rsidR="00BF54C7" w:rsidRPr="00BF54C7" w:rsidRDefault="00BF54C7" w:rsidP="00BF54C7">
            <w:pPr>
              <w:jc w:val="center"/>
              <w:rPr>
                <w:rFonts w:ascii="Calibri" w:hAnsi="Calibri" w:cs="Calibri"/>
                <w:color w:val="000000"/>
              </w:rPr>
            </w:pPr>
            <w:r w:rsidRPr="00BF54C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B78A" w14:textId="77777777" w:rsidR="00BF54C7" w:rsidRPr="00BF54C7" w:rsidRDefault="00BF54C7" w:rsidP="00BF54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54C7" w:rsidRPr="00BF54C7" w14:paraId="734F5795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B5BC" w14:textId="77777777" w:rsidR="00BF54C7" w:rsidRPr="00BF54C7" w:rsidRDefault="00BF54C7" w:rsidP="00BF54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D107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Spinal T-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CA52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57ED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D20D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5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03FA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4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840F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FF35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1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39DE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DA88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4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67EC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4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C4BD" w14:textId="77777777" w:rsidR="00BF54C7" w:rsidRPr="00BF54C7" w:rsidRDefault="00BF54C7" w:rsidP="00BF54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54C7"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781B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19</w:t>
            </w:r>
          </w:p>
        </w:tc>
      </w:tr>
      <w:tr w:rsidR="00BF54C7" w:rsidRPr="00BF54C7" w14:paraId="27FD106B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DCAD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A1E7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Spinal Z-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F89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0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218E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0BB1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4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6D99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6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80CA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A909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AE70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D562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3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CA26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6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DA77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C5B9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05</w:t>
            </w:r>
          </w:p>
        </w:tc>
      </w:tr>
      <w:tr w:rsidR="00BF54C7" w:rsidRPr="00BF54C7" w14:paraId="59B80454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93EA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56F1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Femoral T-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3AB6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2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25D0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AAA1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4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A4F4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DC89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60F1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C9FB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6026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4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73F7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7C42" w14:textId="77777777" w:rsidR="00BF54C7" w:rsidRPr="00BF54C7" w:rsidRDefault="00BF54C7" w:rsidP="00BF54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54C7"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CC4A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19</w:t>
            </w:r>
          </w:p>
        </w:tc>
      </w:tr>
      <w:tr w:rsidR="00BF54C7" w:rsidRPr="00BF54C7" w14:paraId="25BF1E65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F55E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CB61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Femoral Z-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EC82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0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E768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52C2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3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8504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A832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536A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0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EDC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2D08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4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418F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C087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A9A6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BF54C7" w:rsidRPr="00BF54C7" w14:paraId="01F9D28A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E168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2F05" w14:textId="1F5C8B20" w:rsidR="00BF54C7" w:rsidRPr="00BF54C7" w:rsidRDefault="004C74D4" w:rsidP="00BF54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owest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="00BF54C7" w:rsidRPr="00BF54C7">
              <w:rPr>
                <w:color w:val="000000"/>
                <w:sz w:val="18"/>
                <w:szCs w:val="18"/>
              </w:rPr>
              <w:t>T-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9D4C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2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3538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5931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5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A152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6535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98B7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2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9374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7CFE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4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EA6D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1C62" w14:textId="77777777" w:rsidR="00BF54C7" w:rsidRPr="00BF54C7" w:rsidRDefault="00BF54C7" w:rsidP="00BF54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54C7"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ABB4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19</w:t>
            </w:r>
          </w:p>
        </w:tc>
      </w:tr>
      <w:tr w:rsidR="00BF54C7" w:rsidRPr="00BF54C7" w14:paraId="16478552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A9CF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5474" w14:textId="39CA2681" w:rsidR="00BF54C7" w:rsidRPr="00BF54C7" w:rsidRDefault="004C74D4" w:rsidP="00BF54C7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owest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="00BF54C7" w:rsidRPr="00BF54C7">
              <w:rPr>
                <w:color w:val="000000"/>
                <w:sz w:val="18"/>
                <w:szCs w:val="18"/>
              </w:rPr>
              <w:t>Z-sco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9FFD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1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6914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F8A2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4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4CEB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CD22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4B31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1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9FB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441C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-4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B4D8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B808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E499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BF54C7" w:rsidRPr="00BF54C7" w14:paraId="65B5D4FC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560F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4AED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Normal BMD</w:t>
            </w:r>
          </w:p>
        </w:tc>
        <w:tc>
          <w:tcPr>
            <w:tcW w:w="2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38E5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 xml:space="preserve">38 </w:t>
            </w:r>
            <w:proofErr w:type="spellStart"/>
            <w:r w:rsidRPr="00BF54C7">
              <w:rPr>
                <w:color w:val="000000"/>
                <w:sz w:val="18"/>
                <w:szCs w:val="18"/>
              </w:rPr>
              <w:t>of</w:t>
            </w:r>
            <w:proofErr w:type="spellEnd"/>
            <w:r w:rsidRPr="00BF54C7">
              <w:rPr>
                <w:color w:val="000000"/>
                <w:sz w:val="18"/>
                <w:szCs w:val="18"/>
              </w:rPr>
              <w:t xml:space="preserve"> 500 (7.6%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7804" w14:textId="77777777" w:rsidR="00BF54C7" w:rsidRPr="00BF54C7" w:rsidRDefault="00BF54C7" w:rsidP="00BF54C7">
            <w:pPr>
              <w:rPr>
                <w:rFonts w:ascii="Calibri" w:hAnsi="Calibri" w:cs="Calibri"/>
                <w:color w:val="000000"/>
              </w:rPr>
            </w:pPr>
            <w:r w:rsidRPr="00BF54C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0E97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 xml:space="preserve">87 </w:t>
            </w:r>
            <w:proofErr w:type="spellStart"/>
            <w:r w:rsidRPr="00BF54C7">
              <w:rPr>
                <w:color w:val="000000"/>
                <w:sz w:val="18"/>
                <w:szCs w:val="18"/>
              </w:rPr>
              <w:t>of</w:t>
            </w:r>
            <w:proofErr w:type="spellEnd"/>
            <w:r w:rsidRPr="00BF54C7">
              <w:rPr>
                <w:color w:val="000000"/>
                <w:sz w:val="18"/>
                <w:szCs w:val="18"/>
              </w:rPr>
              <w:t xml:space="preserve"> 500 (17.4%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883B" w14:textId="77777777" w:rsidR="00BF54C7" w:rsidRPr="00BF54C7" w:rsidRDefault="00BF54C7" w:rsidP="00BF54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54C7"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FCF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15</w:t>
            </w:r>
          </w:p>
        </w:tc>
      </w:tr>
      <w:tr w:rsidR="00BF54C7" w:rsidRPr="00BF54C7" w14:paraId="55618941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C3A2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C989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F54C7">
              <w:rPr>
                <w:color w:val="000000"/>
                <w:sz w:val="18"/>
                <w:szCs w:val="18"/>
              </w:rPr>
              <w:t>Osteopenia</w:t>
            </w:r>
            <w:proofErr w:type="spellEnd"/>
            <w:r w:rsidRPr="00BF54C7">
              <w:rPr>
                <w:color w:val="000000"/>
                <w:sz w:val="18"/>
                <w:szCs w:val="18"/>
              </w:rPr>
              <w:t xml:space="preserve"> (&lt; -1.0)</w:t>
            </w:r>
          </w:p>
        </w:tc>
        <w:tc>
          <w:tcPr>
            <w:tcW w:w="2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62A4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 xml:space="preserve">205 </w:t>
            </w:r>
            <w:proofErr w:type="spellStart"/>
            <w:r w:rsidRPr="00BF54C7">
              <w:rPr>
                <w:color w:val="000000"/>
                <w:sz w:val="18"/>
                <w:szCs w:val="18"/>
              </w:rPr>
              <w:t>of</w:t>
            </w:r>
            <w:proofErr w:type="spellEnd"/>
            <w:r w:rsidRPr="00BF54C7">
              <w:rPr>
                <w:color w:val="000000"/>
                <w:sz w:val="18"/>
                <w:szCs w:val="18"/>
              </w:rPr>
              <w:t xml:space="preserve"> 500 (41.0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E732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5D26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 xml:space="preserve">231 </w:t>
            </w:r>
            <w:proofErr w:type="spellStart"/>
            <w:r w:rsidRPr="00BF54C7">
              <w:rPr>
                <w:color w:val="000000"/>
                <w:sz w:val="18"/>
                <w:szCs w:val="18"/>
              </w:rPr>
              <w:t>of</w:t>
            </w:r>
            <w:proofErr w:type="spellEnd"/>
            <w:r w:rsidRPr="00BF54C7">
              <w:rPr>
                <w:color w:val="000000"/>
                <w:sz w:val="18"/>
                <w:szCs w:val="18"/>
              </w:rPr>
              <w:t xml:space="preserve"> 500 (46.2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81E6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419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05</w:t>
            </w:r>
          </w:p>
        </w:tc>
      </w:tr>
      <w:tr w:rsidR="00BF54C7" w:rsidRPr="00BF54C7" w14:paraId="45C56DB2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6F30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53F7C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F54C7">
              <w:rPr>
                <w:color w:val="000000"/>
                <w:sz w:val="18"/>
                <w:szCs w:val="18"/>
              </w:rPr>
              <w:t>Osteoporosis</w:t>
            </w:r>
            <w:proofErr w:type="spellEnd"/>
            <w:r w:rsidRPr="00BF54C7">
              <w:rPr>
                <w:color w:val="000000"/>
                <w:sz w:val="18"/>
                <w:szCs w:val="18"/>
              </w:rPr>
              <w:t xml:space="preserve"> (≤ -2.5)</w:t>
            </w:r>
          </w:p>
        </w:tc>
        <w:tc>
          <w:tcPr>
            <w:tcW w:w="2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1309F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 xml:space="preserve">257 </w:t>
            </w:r>
            <w:proofErr w:type="spellStart"/>
            <w:r w:rsidRPr="00BF54C7">
              <w:rPr>
                <w:color w:val="000000"/>
                <w:sz w:val="18"/>
                <w:szCs w:val="18"/>
              </w:rPr>
              <w:t>of</w:t>
            </w:r>
            <w:proofErr w:type="spellEnd"/>
            <w:r w:rsidRPr="00BF54C7">
              <w:rPr>
                <w:color w:val="000000"/>
                <w:sz w:val="18"/>
                <w:szCs w:val="18"/>
              </w:rPr>
              <w:t xml:space="preserve"> 500 (51.4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FC8F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FC7A7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 xml:space="preserve">182 </w:t>
            </w:r>
            <w:proofErr w:type="spellStart"/>
            <w:r w:rsidRPr="00BF54C7">
              <w:rPr>
                <w:color w:val="000000"/>
                <w:sz w:val="18"/>
                <w:szCs w:val="18"/>
              </w:rPr>
              <w:t>of</w:t>
            </w:r>
            <w:proofErr w:type="spellEnd"/>
            <w:r w:rsidRPr="00BF54C7">
              <w:rPr>
                <w:color w:val="000000"/>
                <w:sz w:val="18"/>
                <w:szCs w:val="18"/>
              </w:rPr>
              <w:t xml:space="preserve"> 500 (36.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1301" w14:textId="77777777" w:rsidR="00BF54C7" w:rsidRPr="00BF54C7" w:rsidRDefault="00BF54C7" w:rsidP="00BF54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54C7"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F631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15</w:t>
            </w:r>
          </w:p>
        </w:tc>
      </w:tr>
      <w:tr w:rsidR="00BF54C7" w:rsidRPr="00BF54C7" w14:paraId="4360C205" w14:textId="77777777" w:rsidTr="00BF54C7">
        <w:trPr>
          <w:trHeight w:val="300"/>
          <w:jc w:val="center"/>
        </w:trPr>
        <w:tc>
          <w:tcPr>
            <w:tcW w:w="2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32D6" w14:textId="77777777" w:rsidR="00BF54C7" w:rsidRPr="00BF54C7" w:rsidRDefault="00BF54C7" w:rsidP="00BF54C7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F54C7">
              <w:rPr>
                <w:b/>
                <w:bCs/>
                <w:color w:val="000000"/>
                <w:sz w:val="18"/>
                <w:szCs w:val="18"/>
              </w:rPr>
              <w:t>Mechanography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082C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3DF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756E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FB37" w14:textId="77777777" w:rsidR="00BF54C7" w:rsidRPr="00BF54C7" w:rsidRDefault="00BF54C7" w:rsidP="00BF54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495F" w14:textId="77777777" w:rsidR="00BF54C7" w:rsidRPr="00BF54C7" w:rsidRDefault="00BF54C7" w:rsidP="00BF54C7">
            <w:pPr>
              <w:rPr>
                <w:rFonts w:ascii="Calibri" w:hAnsi="Calibri" w:cs="Calibri"/>
                <w:color w:val="000000"/>
              </w:rPr>
            </w:pPr>
            <w:r w:rsidRPr="00BF54C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7390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420B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5499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38B1" w14:textId="77777777" w:rsidR="00BF54C7" w:rsidRPr="00BF54C7" w:rsidRDefault="00BF54C7" w:rsidP="00BF54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A03E" w14:textId="77777777" w:rsidR="00BF54C7" w:rsidRPr="00BF54C7" w:rsidRDefault="00BF54C7" w:rsidP="00BF54C7">
            <w:pPr>
              <w:jc w:val="center"/>
              <w:rPr>
                <w:rFonts w:ascii="Calibri" w:hAnsi="Calibri" w:cs="Calibri"/>
                <w:color w:val="000000"/>
              </w:rPr>
            </w:pPr>
            <w:r w:rsidRPr="00BF54C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1802" w14:textId="77777777" w:rsidR="00BF54C7" w:rsidRPr="00BF54C7" w:rsidRDefault="00BF54C7" w:rsidP="00BF54C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F54C7" w:rsidRPr="00BF54C7" w14:paraId="789C882D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039E" w14:textId="77777777" w:rsidR="00BF54C7" w:rsidRPr="00BF54C7" w:rsidRDefault="00BF54C7" w:rsidP="00BF54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C162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 xml:space="preserve">Grip </w:t>
            </w:r>
            <w:proofErr w:type="spellStart"/>
            <w:r w:rsidRPr="00BF54C7">
              <w:rPr>
                <w:color w:val="000000"/>
                <w:sz w:val="18"/>
                <w:szCs w:val="18"/>
              </w:rPr>
              <w:t>strength</w:t>
            </w:r>
            <w:proofErr w:type="spellEnd"/>
            <w:r w:rsidRPr="00BF54C7">
              <w:rPr>
                <w:color w:val="000000"/>
                <w:sz w:val="18"/>
                <w:szCs w:val="18"/>
              </w:rPr>
              <w:t xml:space="preserve"> (kg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7F2E" w14:textId="77777777" w:rsidR="00BF54C7" w:rsidRPr="00BF54C7" w:rsidRDefault="00BF54C7" w:rsidP="00BF54C7">
            <w:pPr>
              <w:jc w:val="center"/>
              <w:rPr>
                <w:sz w:val="18"/>
                <w:szCs w:val="18"/>
              </w:rPr>
            </w:pPr>
            <w:r w:rsidRPr="00BF54C7">
              <w:rPr>
                <w:sz w:val="18"/>
                <w:szCs w:val="18"/>
              </w:rPr>
              <w:t>25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D27D" w14:textId="77777777" w:rsidR="00BF54C7" w:rsidRPr="00BF54C7" w:rsidRDefault="00BF54C7" w:rsidP="00BF54C7">
            <w:pPr>
              <w:jc w:val="center"/>
              <w:rPr>
                <w:sz w:val="18"/>
                <w:szCs w:val="18"/>
              </w:rPr>
            </w:pPr>
            <w:r w:rsidRPr="00BF54C7">
              <w:rPr>
                <w:sz w:val="18"/>
                <w:szCs w:val="18"/>
              </w:rPr>
              <w:t>8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E9E4" w14:textId="77777777" w:rsidR="00BF54C7" w:rsidRPr="00BF54C7" w:rsidRDefault="00BF54C7" w:rsidP="00BF54C7">
            <w:pPr>
              <w:jc w:val="center"/>
              <w:rPr>
                <w:sz w:val="18"/>
                <w:szCs w:val="18"/>
              </w:rPr>
            </w:pPr>
            <w:r w:rsidRPr="00BF54C7">
              <w:rPr>
                <w:sz w:val="18"/>
                <w:szCs w:val="18"/>
              </w:rPr>
              <w:t>7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99A1" w14:textId="77777777" w:rsidR="00BF54C7" w:rsidRPr="00BF54C7" w:rsidRDefault="00BF54C7" w:rsidP="00BF54C7">
            <w:pPr>
              <w:jc w:val="center"/>
              <w:rPr>
                <w:sz w:val="18"/>
                <w:szCs w:val="18"/>
              </w:rPr>
            </w:pPr>
            <w:r w:rsidRPr="00BF54C7">
              <w:rPr>
                <w:sz w:val="18"/>
                <w:szCs w:val="18"/>
              </w:rPr>
              <w:t>63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B279" w14:textId="77777777" w:rsidR="00BF54C7" w:rsidRPr="00BF54C7" w:rsidRDefault="00BF54C7" w:rsidP="00BF54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7E89" w14:textId="77777777" w:rsidR="00BF54C7" w:rsidRPr="00BF54C7" w:rsidRDefault="00BF54C7" w:rsidP="00BF54C7">
            <w:pPr>
              <w:jc w:val="center"/>
              <w:rPr>
                <w:sz w:val="18"/>
                <w:szCs w:val="18"/>
              </w:rPr>
            </w:pPr>
            <w:r w:rsidRPr="00BF54C7">
              <w:rPr>
                <w:sz w:val="18"/>
                <w:szCs w:val="18"/>
              </w:rPr>
              <w:t>2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188D" w14:textId="77777777" w:rsidR="00BF54C7" w:rsidRPr="00BF54C7" w:rsidRDefault="00BF54C7" w:rsidP="00BF54C7">
            <w:pPr>
              <w:jc w:val="center"/>
              <w:rPr>
                <w:sz w:val="18"/>
                <w:szCs w:val="18"/>
              </w:rPr>
            </w:pPr>
            <w:r w:rsidRPr="00BF54C7">
              <w:rPr>
                <w:sz w:val="18"/>
                <w:szCs w:val="18"/>
              </w:rPr>
              <w:t>9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9756" w14:textId="77777777" w:rsidR="00BF54C7" w:rsidRPr="00BF54C7" w:rsidRDefault="00BF54C7" w:rsidP="00BF54C7">
            <w:pPr>
              <w:jc w:val="center"/>
              <w:rPr>
                <w:sz w:val="18"/>
                <w:szCs w:val="18"/>
              </w:rPr>
            </w:pPr>
            <w:r w:rsidRPr="00BF54C7">
              <w:rPr>
                <w:sz w:val="18"/>
                <w:szCs w:val="18"/>
              </w:rPr>
              <w:t>7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AE55" w14:textId="77777777" w:rsidR="00BF54C7" w:rsidRPr="00BF54C7" w:rsidRDefault="00BF54C7" w:rsidP="00BF54C7">
            <w:pPr>
              <w:jc w:val="center"/>
              <w:rPr>
                <w:sz w:val="18"/>
                <w:szCs w:val="18"/>
              </w:rPr>
            </w:pPr>
            <w:r w:rsidRPr="00BF54C7">
              <w:rPr>
                <w:sz w:val="18"/>
                <w:szCs w:val="18"/>
              </w:rPr>
              <w:t>64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E8E3" w14:textId="77777777" w:rsidR="00BF54C7" w:rsidRPr="00BF54C7" w:rsidRDefault="00BF54C7" w:rsidP="00BF54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54C7">
              <w:rPr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4FF7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11</w:t>
            </w:r>
          </w:p>
        </w:tc>
      </w:tr>
      <w:tr w:rsidR="00BF54C7" w:rsidRPr="00BF54C7" w14:paraId="6F03B9E6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1132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85E8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 xml:space="preserve">CRT maximum </w:t>
            </w:r>
            <w:proofErr w:type="spellStart"/>
            <w:r w:rsidRPr="00BF54C7">
              <w:rPr>
                <w:color w:val="000000"/>
                <w:sz w:val="18"/>
                <w:szCs w:val="18"/>
              </w:rPr>
              <w:t>force</w:t>
            </w:r>
            <w:proofErr w:type="spellEnd"/>
            <w:r w:rsidRPr="00BF54C7">
              <w:rPr>
                <w:color w:val="000000"/>
                <w:sz w:val="18"/>
                <w:szCs w:val="18"/>
              </w:rPr>
              <w:t xml:space="preserve"> (kN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C77D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AE5A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5F0E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63F1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F5CE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D73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80A5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E780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DDC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4787" w14:textId="77777777" w:rsidR="00BF54C7" w:rsidRPr="00BF54C7" w:rsidRDefault="00BF54C7" w:rsidP="00BF54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54C7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B6AD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09</w:t>
            </w:r>
          </w:p>
        </w:tc>
      </w:tr>
      <w:tr w:rsidR="00BF54C7" w:rsidRPr="00BF54C7" w14:paraId="5B643467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AF7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DB91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  <w:lang w:val="en-US"/>
              </w:rPr>
            </w:pPr>
            <w:r w:rsidRPr="00BF54C7">
              <w:rPr>
                <w:color w:val="000000"/>
                <w:sz w:val="18"/>
                <w:szCs w:val="18"/>
                <w:lang w:val="en-US"/>
              </w:rPr>
              <w:t>CRT time per repetition (s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2F3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.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BC86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4A68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369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8.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6120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B32F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2.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F282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364C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EFFB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9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3904" w14:textId="77777777" w:rsidR="00BF54C7" w:rsidRPr="00BF54C7" w:rsidRDefault="00BF54C7" w:rsidP="00BF54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54C7">
              <w:rPr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1736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07</w:t>
            </w:r>
          </w:p>
        </w:tc>
      </w:tr>
      <w:tr w:rsidR="00BF54C7" w:rsidRPr="00BF54C7" w14:paraId="08042FB6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3FB1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2ED6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  <w:lang w:val="en-US"/>
              </w:rPr>
            </w:pPr>
            <w:r w:rsidRPr="00BF54C7">
              <w:rPr>
                <w:color w:val="000000"/>
                <w:sz w:val="18"/>
                <w:szCs w:val="18"/>
                <w:lang w:val="en-US"/>
              </w:rPr>
              <w:t>Romberg path length EO (mm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90CC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45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BFC6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56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C45C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51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9E17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420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B9B0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6CE7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37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BD3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58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1ADA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52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086B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422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C803" w14:textId="77777777" w:rsidR="00BF54C7" w:rsidRPr="00BF54C7" w:rsidRDefault="00BF54C7" w:rsidP="00BF54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F54C7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FE7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09</w:t>
            </w:r>
          </w:p>
        </w:tc>
      </w:tr>
      <w:tr w:rsidR="00BF54C7" w:rsidRPr="00BF54C7" w14:paraId="1DA4A181" w14:textId="77777777" w:rsidTr="00BF54C7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19DB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BE00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  <w:lang w:val="en-US"/>
              </w:rPr>
            </w:pPr>
            <w:r w:rsidRPr="00BF54C7">
              <w:rPr>
                <w:color w:val="000000"/>
                <w:sz w:val="18"/>
                <w:szCs w:val="18"/>
                <w:lang w:val="en-US"/>
              </w:rPr>
              <w:t>Romberg path length EC (mm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DEDD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229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AE75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18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A71B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68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802A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981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9E6E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AD4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219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D23B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109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1B0A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61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4758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853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C659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13D4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BF54C7" w:rsidRPr="00BF54C7" w14:paraId="0F7DF68F" w14:textId="77777777" w:rsidTr="0086196A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A482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F67B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 xml:space="preserve">Normal </w:t>
            </w:r>
            <w:proofErr w:type="spellStart"/>
            <w:r w:rsidRPr="00BF54C7">
              <w:rPr>
                <w:color w:val="000000"/>
                <w:sz w:val="18"/>
                <w:szCs w:val="18"/>
              </w:rPr>
              <w:t>muscle</w:t>
            </w:r>
            <w:proofErr w:type="spellEnd"/>
            <w:r w:rsidRPr="00BF54C7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54C7">
              <w:rPr>
                <w:color w:val="000000"/>
                <w:sz w:val="18"/>
                <w:szCs w:val="18"/>
              </w:rPr>
              <w:t>performance</w:t>
            </w:r>
            <w:proofErr w:type="spellEnd"/>
          </w:p>
        </w:tc>
        <w:tc>
          <w:tcPr>
            <w:tcW w:w="2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8BB3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 xml:space="preserve">406 </w:t>
            </w:r>
            <w:proofErr w:type="spellStart"/>
            <w:r w:rsidRPr="00BF54C7">
              <w:rPr>
                <w:color w:val="000000"/>
                <w:sz w:val="18"/>
                <w:szCs w:val="18"/>
              </w:rPr>
              <w:t>of</w:t>
            </w:r>
            <w:proofErr w:type="spellEnd"/>
            <w:r w:rsidRPr="00BF54C7">
              <w:rPr>
                <w:color w:val="000000"/>
                <w:sz w:val="18"/>
                <w:szCs w:val="18"/>
              </w:rPr>
              <w:t xml:space="preserve"> 500 (81.2%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22A6" w14:textId="77777777" w:rsidR="00BF54C7" w:rsidRPr="00BF54C7" w:rsidRDefault="00BF54C7" w:rsidP="00BF54C7">
            <w:pPr>
              <w:rPr>
                <w:rFonts w:ascii="Calibri" w:hAnsi="Calibri" w:cs="Calibri"/>
                <w:color w:val="000000"/>
              </w:rPr>
            </w:pPr>
            <w:r w:rsidRPr="00BF54C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253B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 xml:space="preserve">409 </w:t>
            </w:r>
            <w:proofErr w:type="spellStart"/>
            <w:r w:rsidRPr="00BF54C7">
              <w:rPr>
                <w:color w:val="000000"/>
                <w:sz w:val="18"/>
                <w:szCs w:val="18"/>
              </w:rPr>
              <w:t>of</w:t>
            </w:r>
            <w:proofErr w:type="spellEnd"/>
            <w:r w:rsidRPr="00BF54C7">
              <w:rPr>
                <w:color w:val="000000"/>
                <w:sz w:val="18"/>
                <w:szCs w:val="18"/>
              </w:rPr>
              <w:t xml:space="preserve"> 500 (81.8%)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5603A1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D5FDFF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BF54C7" w:rsidRPr="00BF54C7" w14:paraId="52D31DD9" w14:textId="77777777" w:rsidTr="0086196A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87409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85DEE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BF54C7">
              <w:rPr>
                <w:color w:val="000000"/>
                <w:sz w:val="18"/>
                <w:szCs w:val="18"/>
              </w:rPr>
              <w:t>Sarcopenia</w:t>
            </w:r>
            <w:proofErr w:type="spellEnd"/>
          </w:p>
        </w:tc>
        <w:tc>
          <w:tcPr>
            <w:tcW w:w="2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83339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 xml:space="preserve">94 </w:t>
            </w:r>
            <w:proofErr w:type="spellStart"/>
            <w:r w:rsidRPr="00BF54C7">
              <w:rPr>
                <w:color w:val="000000"/>
                <w:sz w:val="18"/>
                <w:szCs w:val="18"/>
              </w:rPr>
              <w:t>of</w:t>
            </w:r>
            <w:proofErr w:type="spellEnd"/>
            <w:r w:rsidRPr="00BF54C7">
              <w:rPr>
                <w:color w:val="000000"/>
                <w:sz w:val="18"/>
                <w:szCs w:val="18"/>
              </w:rPr>
              <w:t xml:space="preserve"> 500 (18.8%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201A6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62562" w14:textId="77777777" w:rsidR="00BF54C7" w:rsidRPr="00BF54C7" w:rsidRDefault="00BF54C7" w:rsidP="00BF54C7">
            <w:pPr>
              <w:jc w:val="center"/>
              <w:rPr>
                <w:color w:val="000000"/>
                <w:sz w:val="18"/>
                <w:szCs w:val="18"/>
              </w:rPr>
            </w:pPr>
            <w:r w:rsidRPr="00BF54C7">
              <w:rPr>
                <w:color w:val="000000"/>
                <w:sz w:val="18"/>
                <w:szCs w:val="18"/>
              </w:rPr>
              <w:t xml:space="preserve">91 </w:t>
            </w:r>
            <w:proofErr w:type="spellStart"/>
            <w:r w:rsidRPr="00BF54C7">
              <w:rPr>
                <w:color w:val="000000"/>
                <w:sz w:val="18"/>
                <w:szCs w:val="18"/>
              </w:rPr>
              <w:t>of</w:t>
            </w:r>
            <w:proofErr w:type="spellEnd"/>
            <w:r w:rsidRPr="00BF54C7">
              <w:rPr>
                <w:color w:val="000000"/>
                <w:sz w:val="18"/>
                <w:szCs w:val="18"/>
              </w:rPr>
              <w:t xml:space="preserve"> 500 (18.2%)</w:t>
            </w: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4DF8B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0A126" w14:textId="77777777" w:rsidR="00BF54C7" w:rsidRPr="00BF54C7" w:rsidRDefault="00BF54C7" w:rsidP="00BF54C7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539851A2" w14:textId="04C16C85" w:rsidR="006234E7" w:rsidRDefault="00F9497F" w:rsidP="006234E7">
      <w:pPr>
        <w:pStyle w:val="KeinLeerraum"/>
        <w:spacing w:line="480" w:lineRule="auto"/>
        <w:rPr>
          <w:sz w:val="18"/>
          <w:szCs w:val="18"/>
        </w:rPr>
      </w:pPr>
      <w:r>
        <w:rPr>
          <w:sz w:val="18"/>
          <w:szCs w:val="18"/>
        </w:rPr>
        <w:t>Normal</w:t>
      </w:r>
      <w:r w:rsidRPr="00877394">
        <w:rPr>
          <w:sz w:val="18"/>
          <w:szCs w:val="18"/>
        </w:rPr>
        <w:t xml:space="preserve"> bone mineral density (BMD), osteopenia, and osteoporosis </w:t>
      </w:r>
      <w:r>
        <w:rPr>
          <w:sz w:val="18"/>
          <w:szCs w:val="18"/>
        </w:rPr>
        <w:t xml:space="preserve">were categorized </w:t>
      </w:r>
      <w:r w:rsidRPr="00877394">
        <w:rPr>
          <w:sz w:val="18"/>
          <w:szCs w:val="18"/>
        </w:rPr>
        <w:t>based on the T-score. Sarcopenia was classified according to the sarcopenia EWGSOP2 consensus scores</w:t>
      </w:r>
      <w:r w:rsidR="00EE356A">
        <w:rPr>
          <w:sz w:val="18"/>
          <w:szCs w:val="18"/>
        </w:rPr>
        <w:t xml:space="preserve"> (</w:t>
      </w:r>
      <w:r w:rsidR="005C1788" w:rsidRPr="00ED4FA8">
        <w:rPr>
          <w:i/>
          <w:iCs/>
          <w:sz w:val="18"/>
          <w:szCs w:val="18"/>
        </w:rPr>
        <w:t>A.J.</w:t>
      </w:r>
      <w:r w:rsidR="005C1788">
        <w:rPr>
          <w:i/>
          <w:iCs/>
          <w:sz w:val="18"/>
          <w:szCs w:val="18"/>
        </w:rPr>
        <w:t xml:space="preserve"> </w:t>
      </w:r>
      <w:r w:rsidR="005C1788">
        <w:rPr>
          <w:i/>
          <w:iCs/>
          <w:sz w:val="18"/>
          <w:szCs w:val="18"/>
        </w:rPr>
        <w:softHyphen/>
      </w:r>
      <w:r w:rsidR="005C1788">
        <w:rPr>
          <w:i/>
          <w:iCs/>
          <w:sz w:val="18"/>
          <w:szCs w:val="18"/>
        </w:rPr>
        <w:softHyphen/>
      </w:r>
      <w:r w:rsidR="005C1788">
        <w:rPr>
          <w:i/>
          <w:iCs/>
          <w:sz w:val="18"/>
          <w:szCs w:val="18"/>
        </w:rPr>
        <w:softHyphen/>
      </w:r>
      <w:r w:rsidR="00EE356A" w:rsidRPr="00ED4FA8">
        <w:rPr>
          <w:i/>
          <w:iCs/>
          <w:sz w:val="18"/>
          <w:szCs w:val="18"/>
        </w:rPr>
        <w:t>Cruz-</w:t>
      </w:r>
      <w:proofErr w:type="spellStart"/>
      <w:r w:rsidR="00EE356A" w:rsidRPr="00ED4FA8">
        <w:rPr>
          <w:i/>
          <w:iCs/>
          <w:sz w:val="18"/>
          <w:szCs w:val="18"/>
        </w:rPr>
        <w:t>Jentoft</w:t>
      </w:r>
      <w:proofErr w:type="spellEnd"/>
      <w:r w:rsidR="00EE356A" w:rsidRPr="00ED4FA8">
        <w:rPr>
          <w:i/>
          <w:iCs/>
          <w:sz w:val="18"/>
          <w:szCs w:val="18"/>
        </w:rPr>
        <w:t>, et al., Sarcopenia: revised European consensus on definition and diagnosis. Age Ageing, 2019. 48(1):16-31</w:t>
      </w:r>
      <w:r w:rsidR="00EE356A">
        <w:rPr>
          <w:sz w:val="18"/>
          <w:szCs w:val="18"/>
        </w:rPr>
        <w:t>)</w:t>
      </w:r>
      <w:r w:rsidRPr="00877394">
        <w:rPr>
          <w:sz w:val="18"/>
          <w:szCs w:val="18"/>
        </w:rPr>
        <w:t>.</w:t>
      </w:r>
    </w:p>
    <w:p w14:paraId="2C6BBE70" w14:textId="7F4B3F1E" w:rsidR="006234E7" w:rsidRDefault="00F9497F" w:rsidP="006234E7">
      <w:pPr>
        <w:pStyle w:val="KeinLeerraum"/>
        <w:spacing w:line="480" w:lineRule="auto"/>
        <w:rPr>
          <w:sz w:val="18"/>
          <w:szCs w:val="18"/>
        </w:rPr>
      </w:pPr>
      <w:r>
        <w:rPr>
          <w:sz w:val="18"/>
          <w:szCs w:val="18"/>
        </w:rPr>
        <w:t xml:space="preserve">SD: standard deviation; </w:t>
      </w:r>
      <w:r w:rsidRPr="00877394">
        <w:rPr>
          <w:sz w:val="18"/>
          <w:szCs w:val="18"/>
        </w:rPr>
        <w:t xml:space="preserve">BMI: </w:t>
      </w:r>
      <w:r w:rsidR="006234E7">
        <w:rPr>
          <w:sz w:val="18"/>
          <w:szCs w:val="18"/>
        </w:rPr>
        <w:t>b</w:t>
      </w:r>
      <w:r w:rsidRPr="00877394">
        <w:rPr>
          <w:sz w:val="18"/>
          <w:szCs w:val="18"/>
        </w:rPr>
        <w:t>ody mass index; DXA: dual-energy X-ray absorptiometry; CRT: chair-rising test; EO: eyes open; EC: eyes closed.</w:t>
      </w:r>
    </w:p>
    <w:p w14:paraId="40B07743" w14:textId="02CDCE30" w:rsidR="00BE6FDB" w:rsidRPr="00373556" w:rsidRDefault="000A7CC5" w:rsidP="006234E7">
      <w:pPr>
        <w:pStyle w:val="KeinLeerraum"/>
        <w:spacing w:line="480" w:lineRule="auto"/>
        <w:rPr>
          <w:sz w:val="18"/>
          <w:szCs w:val="18"/>
        </w:rPr>
      </w:pPr>
      <w:r w:rsidRPr="00373556">
        <w:rPr>
          <w:sz w:val="18"/>
          <w:szCs w:val="18"/>
        </w:rPr>
        <w:t>Numbers in bold indicate statistical significance (</w:t>
      </w:r>
      <w:r w:rsidRPr="00373556">
        <w:rPr>
          <w:i/>
          <w:iCs/>
          <w:sz w:val="18"/>
          <w:szCs w:val="18"/>
        </w:rPr>
        <w:t>p</w:t>
      </w:r>
      <w:r w:rsidRPr="00373556">
        <w:rPr>
          <w:sz w:val="18"/>
          <w:szCs w:val="18"/>
        </w:rPr>
        <w:t xml:space="preserve"> &lt; 0.05)</w:t>
      </w:r>
      <w:r w:rsidR="0027610E" w:rsidRPr="0027610E">
        <w:rPr>
          <w:sz w:val="18"/>
          <w:szCs w:val="18"/>
        </w:rPr>
        <w:t xml:space="preserve"> </w:t>
      </w:r>
      <w:r w:rsidR="0027610E">
        <w:rPr>
          <w:sz w:val="18"/>
          <w:szCs w:val="18"/>
        </w:rPr>
        <w:t>and e</w:t>
      </w:r>
      <w:r w:rsidR="0027610E" w:rsidRPr="00063CF5">
        <w:rPr>
          <w:sz w:val="18"/>
          <w:szCs w:val="18"/>
        </w:rPr>
        <w:t>ffect sizes were reported as r or φ</w:t>
      </w:r>
      <w:r w:rsidR="0027610E">
        <w:rPr>
          <w:sz w:val="18"/>
          <w:szCs w:val="18"/>
        </w:rPr>
        <w:t>.</w:t>
      </w:r>
    </w:p>
    <w:p w14:paraId="472C41BF" w14:textId="07E31674" w:rsidR="00BF54C7" w:rsidRPr="00373556" w:rsidRDefault="00BF54C7" w:rsidP="006234E7">
      <w:pPr>
        <w:rPr>
          <w:sz w:val="18"/>
          <w:szCs w:val="18"/>
          <w:lang w:val="en-US"/>
        </w:rPr>
      </w:pPr>
      <w:r w:rsidRPr="00373556">
        <w:rPr>
          <w:sz w:val="18"/>
          <w:szCs w:val="18"/>
          <w:lang w:val="en-US"/>
        </w:rPr>
        <w:br w:type="page"/>
      </w:r>
    </w:p>
    <w:p w14:paraId="30149878" w14:textId="046C3E1F" w:rsidR="00BF67F3" w:rsidRPr="00373556" w:rsidRDefault="00BF67F3" w:rsidP="004C75EB">
      <w:pPr>
        <w:spacing w:line="480" w:lineRule="auto"/>
        <w:jc w:val="both"/>
        <w:rPr>
          <w:sz w:val="22"/>
          <w:szCs w:val="22"/>
          <w:lang w:val="en-US"/>
        </w:rPr>
      </w:pPr>
      <w:r w:rsidRPr="00373556">
        <w:rPr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C1709E">
        <w:rPr>
          <w:b/>
          <w:bCs/>
          <w:sz w:val="22"/>
          <w:szCs w:val="22"/>
          <w:lang w:val="en-US"/>
        </w:rPr>
        <w:t>2</w:t>
      </w:r>
      <w:r w:rsidRPr="00373556">
        <w:rPr>
          <w:b/>
          <w:bCs/>
          <w:sz w:val="22"/>
          <w:szCs w:val="22"/>
          <w:lang w:val="en-US"/>
        </w:rPr>
        <w:t xml:space="preserve"> </w:t>
      </w:r>
      <w:r w:rsidR="00365596">
        <w:rPr>
          <w:b/>
          <w:bCs/>
          <w:sz w:val="22"/>
          <w:szCs w:val="22"/>
          <w:lang w:val="en-US"/>
        </w:rPr>
        <w:t>Bone microarchitecture of the distal radius and fibula asses</w:t>
      </w:r>
      <w:r w:rsidR="00064D09">
        <w:rPr>
          <w:b/>
          <w:bCs/>
          <w:sz w:val="22"/>
          <w:szCs w:val="22"/>
          <w:lang w:val="en-US"/>
        </w:rPr>
        <w:t>sed</w:t>
      </w:r>
      <w:r w:rsidR="00365596">
        <w:rPr>
          <w:b/>
          <w:bCs/>
          <w:sz w:val="22"/>
          <w:szCs w:val="22"/>
          <w:lang w:val="en-US"/>
        </w:rPr>
        <w:t xml:space="preserve"> b</w:t>
      </w:r>
      <w:r w:rsidR="00064D09">
        <w:rPr>
          <w:b/>
          <w:bCs/>
          <w:sz w:val="22"/>
          <w:szCs w:val="22"/>
          <w:lang w:val="en-US"/>
        </w:rPr>
        <w:t>y</w:t>
      </w:r>
      <w:r w:rsidR="00365596">
        <w:rPr>
          <w:b/>
          <w:bCs/>
          <w:sz w:val="22"/>
          <w:szCs w:val="22"/>
          <w:lang w:val="en-US"/>
        </w:rPr>
        <w:t xml:space="preserve"> HR</w:t>
      </w:r>
      <w:r w:rsidR="00064D09">
        <w:rPr>
          <w:b/>
          <w:bCs/>
          <w:sz w:val="22"/>
          <w:szCs w:val="22"/>
          <w:lang w:val="en-US"/>
        </w:rPr>
        <w:t>-p</w:t>
      </w:r>
      <w:r w:rsidR="00365596">
        <w:rPr>
          <w:b/>
          <w:bCs/>
          <w:sz w:val="22"/>
          <w:szCs w:val="22"/>
          <w:lang w:val="en-US"/>
        </w:rPr>
        <w:t>QCT</w:t>
      </w:r>
      <w:r w:rsidR="00064D09">
        <w:rPr>
          <w:b/>
          <w:bCs/>
          <w:sz w:val="22"/>
          <w:szCs w:val="22"/>
          <w:lang w:val="en-US"/>
        </w:rPr>
        <w:t xml:space="preserve"> in patients with </w:t>
      </w:r>
      <w:r w:rsidR="001B554D">
        <w:rPr>
          <w:b/>
          <w:bCs/>
          <w:sz w:val="22"/>
          <w:szCs w:val="22"/>
          <w:lang w:val="en-US"/>
        </w:rPr>
        <w:t xml:space="preserve">adequate </w:t>
      </w:r>
      <w:r w:rsidR="00064D09">
        <w:rPr>
          <w:b/>
          <w:bCs/>
          <w:sz w:val="22"/>
          <w:szCs w:val="22"/>
          <w:lang w:val="en-US"/>
        </w:rPr>
        <w:t xml:space="preserve">motion grading </w:t>
      </w:r>
      <w:r w:rsidR="001B554D">
        <w:rPr>
          <w:b/>
          <w:bCs/>
          <w:sz w:val="22"/>
          <w:szCs w:val="22"/>
          <w:lang w:val="en-US"/>
        </w:rPr>
        <w:t>(</w:t>
      </w:r>
      <w:r w:rsidR="00AB35F8">
        <w:rPr>
          <w:b/>
          <w:bCs/>
          <w:sz w:val="22"/>
          <w:szCs w:val="22"/>
          <w:lang w:val="en-US"/>
        </w:rPr>
        <w:t>G</w:t>
      </w:r>
      <w:r w:rsidR="001B554D">
        <w:rPr>
          <w:b/>
          <w:bCs/>
          <w:sz w:val="22"/>
          <w:szCs w:val="22"/>
          <w:lang w:val="en-US"/>
        </w:rPr>
        <w:t>rade</w:t>
      </w:r>
      <w:r w:rsidR="004976BA">
        <w:rPr>
          <w:b/>
          <w:bCs/>
          <w:sz w:val="22"/>
          <w:szCs w:val="22"/>
          <w:lang w:val="en-US"/>
        </w:rPr>
        <w:t>s</w:t>
      </w:r>
      <w:r w:rsidR="001B554D">
        <w:rPr>
          <w:b/>
          <w:bCs/>
          <w:sz w:val="22"/>
          <w:szCs w:val="22"/>
          <w:lang w:val="en-US"/>
        </w:rPr>
        <w:t xml:space="preserve"> </w:t>
      </w:r>
      <w:r w:rsidR="00064D09">
        <w:rPr>
          <w:b/>
          <w:bCs/>
          <w:sz w:val="22"/>
          <w:szCs w:val="22"/>
          <w:lang w:val="en-US"/>
        </w:rPr>
        <w:t>1-3</w:t>
      </w:r>
      <w:r w:rsidR="001B554D">
        <w:rPr>
          <w:b/>
          <w:bCs/>
          <w:sz w:val="22"/>
          <w:szCs w:val="22"/>
          <w:lang w:val="en-US"/>
        </w:rPr>
        <w:t>)</w:t>
      </w:r>
      <w:r w:rsidRPr="00373556">
        <w:rPr>
          <w:b/>
          <w:bCs/>
          <w:sz w:val="22"/>
          <w:szCs w:val="22"/>
          <w:lang w:val="en-US"/>
        </w:rPr>
        <w:t>.</w:t>
      </w:r>
      <w:r w:rsidRPr="00373556">
        <w:rPr>
          <w:sz w:val="22"/>
          <w:szCs w:val="22"/>
          <w:lang w:val="en-US"/>
        </w:rPr>
        <w:t xml:space="preserve"> </w:t>
      </w:r>
    </w:p>
    <w:tbl>
      <w:tblPr>
        <w:tblW w:w="109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2000"/>
        <w:gridCol w:w="551"/>
        <w:gridCol w:w="545"/>
        <w:gridCol w:w="945"/>
        <w:gridCol w:w="200"/>
        <w:gridCol w:w="551"/>
        <w:gridCol w:w="545"/>
        <w:gridCol w:w="945"/>
        <w:gridCol w:w="200"/>
        <w:gridCol w:w="551"/>
        <w:gridCol w:w="545"/>
        <w:gridCol w:w="945"/>
        <w:gridCol w:w="200"/>
        <w:gridCol w:w="551"/>
        <w:gridCol w:w="545"/>
        <w:gridCol w:w="945"/>
      </w:tblGrid>
      <w:tr w:rsidR="00E8203A" w14:paraId="61499F17" w14:textId="77777777" w:rsidTr="00BA007F">
        <w:trPr>
          <w:trHeight w:val="32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58D4" w14:textId="77777777" w:rsidR="00E8203A" w:rsidRPr="00373556" w:rsidRDefault="00E8203A">
            <w:pPr>
              <w:rPr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A6D1" w14:textId="77777777" w:rsidR="00E8203A" w:rsidRPr="00373556" w:rsidRDefault="00E8203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165B0" w14:textId="77777777" w:rsidR="00E8203A" w:rsidRDefault="00E8203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XCT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C889" w14:textId="77777777" w:rsidR="00E8203A" w:rsidRDefault="00E8203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80110" w14:textId="77777777" w:rsidR="00E8203A" w:rsidRDefault="00E8203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XCT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C616" w14:textId="77777777" w:rsidR="00E8203A" w:rsidRDefault="00E8203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51CD3" w14:textId="77777777" w:rsidR="00E8203A" w:rsidRDefault="00E8203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XCT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9488" w14:textId="77777777" w:rsidR="00E8203A" w:rsidRDefault="00E8203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202FE" w14:textId="77777777" w:rsidR="00E8203A" w:rsidRDefault="00E8203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XCT2</w:t>
            </w:r>
          </w:p>
        </w:tc>
      </w:tr>
      <w:tr w:rsidR="00E8203A" w14:paraId="1AFF76CD" w14:textId="77777777" w:rsidTr="00BA007F">
        <w:trPr>
          <w:trHeight w:val="300"/>
          <w:jc w:val="center"/>
        </w:trPr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26DF" w14:textId="77777777" w:rsidR="00E8203A" w:rsidRDefault="00E8203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19F8" w14:textId="77777777" w:rsidR="00E8203A" w:rsidRDefault="00E8203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21A96" w14:textId="77777777" w:rsidR="00E8203A" w:rsidRDefault="00E8203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adius</w:t>
            </w:r>
            <w:r>
              <w:rPr>
                <w:color w:val="000000"/>
                <w:sz w:val="18"/>
                <w:szCs w:val="18"/>
              </w:rPr>
              <w:t xml:space="preserve"> (n = 259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97A7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0AD1E" w14:textId="77777777" w:rsidR="00E8203A" w:rsidRDefault="00E8203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adius</w:t>
            </w:r>
            <w:r>
              <w:rPr>
                <w:color w:val="000000"/>
                <w:sz w:val="18"/>
                <w:szCs w:val="18"/>
              </w:rPr>
              <w:t xml:space="preserve"> (n = 338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54BB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5517" w14:textId="77777777" w:rsidR="00E8203A" w:rsidRDefault="00E8203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ibia</w:t>
            </w:r>
            <w:r>
              <w:rPr>
                <w:color w:val="000000"/>
                <w:sz w:val="18"/>
                <w:szCs w:val="18"/>
              </w:rPr>
              <w:t xml:space="preserve"> (n = 379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0DF2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9FEC3" w14:textId="77777777" w:rsidR="00E8203A" w:rsidRDefault="00E8203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ibia</w:t>
            </w:r>
            <w:r>
              <w:rPr>
                <w:color w:val="000000"/>
                <w:sz w:val="18"/>
                <w:szCs w:val="18"/>
              </w:rPr>
              <w:t xml:space="preserve"> (n = 376)</w:t>
            </w:r>
          </w:p>
        </w:tc>
      </w:tr>
      <w:tr w:rsidR="00E8203A" w14:paraId="17514901" w14:textId="77777777" w:rsidTr="00BA007F">
        <w:trPr>
          <w:trHeight w:val="300"/>
          <w:jc w:val="center"/>
        </w:trPr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D68F8" w14:textId="77777777" w:rsidR="00E8203A" w:rsidRDefault="00E8203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0CB68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84267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8394B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median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ABDDA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123D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270EB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2E18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median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1EEB2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F24E5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70CFB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9BDF8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median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9A33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66F4F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901BD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499E9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median</w:t>
            </w:r>
          </w:p>
        </w:tc>
      </w:tr>
      <w:tr w:rsidR="00E8203A" w14:paraId="2966ED1C" w14:textId="77777777" w:rsidTr="00BA007F">
        <w:trPr>
          <w:trHeight w:val="300"/>
          <w:jc w:val="center"/>
        </w:trPr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582C" w14:textId="77777777" w:rsidR="00E8203A" w:rsidRDefault="00E8203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R-pQC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5B4A" w14:textId="77777777" w:rsidR="00E8203A" w:rsidRDefault="00E8203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EE6B" w14:textId="77777777" w:rsidR="00E8203A" w:rsidRDefault="00E820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2BC1" w14:textId="77777777" w:rsidR="00E8203A" w:rsidRDefault="00E820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5D62" w14:textId="77777777" w:rsidR="00E8203A" w:rsidRDefault="00E820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6361" w14:textId="77777777" w:rsidR="00E8203A" w:rsidRDefault="00E820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2D7E" w14:textId="77777777" w:rsidR="00E8203A" w:rsidRDefault="00E820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2FE2" w14:textId="77777777" w:rsidR="00E8203A" w:rsidRDefault="00E820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EDB6" w14:textId="77777777" w:rsidR="00E8203A" w:rsidRDefault="00E820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154A" w14:textId="77777777" w:rsidR="00E8203A" w:rsidRDefault="00E820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9E3D" w14:textId="77777777" w:rsidR="00E8203A" w:rsidRDefault="00E820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4248" w14:textId="77777777" w:rsidR="00E8203A" w:rsidRDefault="00E820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9FDF" w14:textId="77777777" w:rsidR="00E8203A" w:rsidRDefault="00E820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EE13" w14:textId="77777777" w:rsidR="00E8203A" w:rsidRDefault="00E820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345B" w14:textId="77777777" w:rsidR="00E8203A" w:rsidRDefault="00E820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5EA6" w14:textId="77777777" w:rsidR="00E8203A" w:rsidRDefault="00E8203A">
            <w:pPr>
              <w:jc w:val="center"/>
              <w:rPr>
                <w:sz w:val="20"/>
                <w:szCs w:val="20"/>
              </w:rPr>
            </w:pPr>
          </w:p>
        </w:tc>
      </w:tr>
      <w:tr w:rsidR="00E8203A" w14:paraId="5598F349" w14:textId="77777777" w:rsidTr="00BA007F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06BD" w14:textId="77777777" w:rsidR="00E8203A" w:rsidRDefault="00E820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6A02" w14:textId="77777777" w:rsidR="00E8203A" w:rsidRDefault="00E8203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t.BMD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mg HA/cm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B78D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7A7B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ADDB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76FC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85E0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C49B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4D2B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42D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F762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51ED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DD7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2AEA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3E6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.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F43E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C2AA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7</w:t>
            </w:r>
          </w:p>
        </w:tc>
      </w:tr>
      <w:tr w:rsidR="00E8203A" w14:paraId="23B4815E" w14:textId="77777777" w:rsidTr="00BA007F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175A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BDBF" w14:textId="77777777" w:rsidR="00E8203A" w:rsidRDefault="00E8203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t.A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mm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315C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3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829E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CC54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7FB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8696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6.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07CE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1F1B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54A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8E36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2.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92C5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71A7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.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BE4E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775F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8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6AD3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0F65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.4</w:t>
            </w:r>
          </w:p>
        </w:tc>
      </w:tr>
      <w:tr w:rsidR="00E8203A" w14:paraId="35626901" w14:textId="77777777" w:rsidTr="00BA007F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A74C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F8A1" w14:textId="77777777" w:rsidR="00E8203A" w:rsidRDefault="00E8203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b.BMD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mg HA/cm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3983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.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4EB2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0963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E538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6F68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CF5B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C972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102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832C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303D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545F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B3E7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7445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.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3C42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648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5</w:t>
            </w:r>
          </w:p>
        </w:tc>
      </w:tr>
      <w:tr w:rsidR="00E8203A" w14:paraId="17F9F6AD" w14:textId="77777777" w:rsidTr="00BA007F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116C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2FB4" w14:textId="77777777" w:rsidR="00E8203A" w:rsidRDefault="00E8203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V/T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F392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E017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80BD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96D8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C18C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F2F9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0F80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8190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1F8C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F41B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9D2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D56D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99A6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7A73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8570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6</w:t>
            </w:r>
          </w:p>
        </w:tc>
      </w:tr>
      <w:tr w:rsidR="00E8203A" w14:paraId="1DB050B2" w14:textId="77777777" w:rsidTr="00BA007F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0E48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CC48" w14:textId="77777777" w:rsidR="00E8203A" w:rsidRDefault="00E8203A">
            <w:pPr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color w:val="000000"/>
                <w:sz w:val="18"/>
                <w:szCs w:val="18"/>
              </w:rPr>
              <w:t>Tb.N</w:t>
            </w:r>
            <w:proofErr w:type="spellEnd"/>
            <w:proofErr w:type="gramEnd"/>
            <w:r>
              <w:rPr>
                <w:color w:val="000000"/>
                <w:sz w:val="18"/>
                <w:szCs w:val="18"/>
              </w:rPr>
              <w:t xml:space="preserve"> (mm</w:t>
            </w:r>
            <w:r>
              <w:rPr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9DD4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A648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F0F2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571E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069F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CABE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B1B7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9963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57FC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4367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8CA0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B788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BB57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D7C3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47E6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.7</w:t>
            </w:r>
          </w:p>
        </w:tc>
      </w:tr>
      <w:tr w:rsidR="00E8203A" w14:paraId="54DFCE56" w14:textId="77777777" w:rsidTr="00BA007F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862C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00BA" w14:textId="77777777" w:rsidR="00E8203A" w:rsidRDefault="00E8203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b.Th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mm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C8FF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A7FF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8E72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76B8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3960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EB20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D688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0A2E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5A54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3DA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1FBB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2565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7313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828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9092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2</w:t>
            </w:r>
          </w:p>
        </w:tc>
      </w:tr>
      <w:tr w:rsidR="00E8203A" w14:paraId="005A68D4" w14:textId="77777777" w:rsidTr="00BA007F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93E9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0B43" w14:textId="77777777" w:rsidR="00E8203A" w:rsidRDefault="00E8203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b.Sp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mm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FD55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6040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3DD4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F243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E51B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24E2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D767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7A70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E37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4E34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E6F4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CBC0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459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83B9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24F3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.9</w:t>
            </w:r>
          </w:p>
        </w:tc>
      </w:tr>
      <w:tr w:rsidR="00E8203A" w14:paraId="1FD06F27" w14:textId="77777777" w:rsidTr="00BA007F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4BBC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200D" w14:textId="77777777" w:rsidR="00E8203A" w:rsidRDefault="00E8203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b.A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mm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4FCA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2.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D3A5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43EC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8C9F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B26F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7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4423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B747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D9FC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856B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1.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30DC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63B4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CCEE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8674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9.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C844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8E0E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.1</w:t>
            </w:r>
          </w:p>
        </w:tc>
      </w:tr>
      <w:tr w:rsidR="00E8203A" w14:paraId="36CA53D5" w14:textId="77777777" w:rsidTr="00BA007F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EA43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D492" w14:textId="77777777" w:rsidR="00E8203A" w:rsidRDefault="00E8203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t.BMD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mg HA/cm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C2C6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2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08B0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0AFF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C848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3E5D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7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1ED9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32FD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EAAE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D5B9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3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031A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0809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2A66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3876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7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E38E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8C82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.3</w:t>
            </w:r>
          </w:p>
        </w:tc>
      </w:tr>
      <w:tr w:rsidR="00E8203A" w14:paraId="5750A98E" w14:textId="77777777" w:rsidTr="00BA007F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EEEB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6D5B" w14:textId="77777777" w:rsidR="00E8203A" w:rsidRDefault="00E8203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t.Th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mm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40E9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E01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D99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975F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EF8E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DE79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9129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BD7E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5E5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3793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B67A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4960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C6A9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129F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0D57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0</w:t>
            </w:r>
          </w:p>
        </w:tc>
      </w:tr>
      <w:tr w:rsidR="00E8203A" w14:paraId="4B7A9AB8" w14:textId="77777777" w:rsidTr="00BA007F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9C9A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AEFD" w14:textId="77777777" w:rsidR="00E8203A" w:rsidRDefault="00E8203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t.Po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0117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BFBF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EDE9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D03A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E69D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C896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FB22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.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1C9F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CE5D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8E04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0D2F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CD3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BA39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0C5A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A50C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.0</w:t>
            </w:r>
          </w:p>
        </w:tc>
      </w:tr>
      <w:tr w:rsidR="00E8203A" w14:paraId="39B27E99" w14:textId="77777777" w:rsidTr="00BA007F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6B1F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5BC8" w14:textId="77777777" w:rsidR="00E8203A" w:rsidRDefault="00E8203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t.Pm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mm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C12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CEAE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ABD2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837C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10F9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1413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DADF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58CF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AEBA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F1E2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3C8D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B1B6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4759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C59A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551F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E8203A" w14:paraId="37874BA0" w14:textId="77777777" w:rsidTr="00BA007F">
        <w:trPr>
          <w:trHeight w:val="300"/>
          <w:jc w:val="center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F82A2" w14:textId="77777777" w:rsidR="00E8203A" w:rsidRDefault="00E8203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34C87" w14:textId="77777777" w:rsidR="00E8203A" w:rsidRDefault="00E8203A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t.A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mm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BC26A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E4184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412BC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F8F77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F818D" w14:textId="77777777" w:rsidR="00E8203A" w:rsidRDefault="00E8203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9D657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09275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F7DF4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FBF67" w14:textId="77777777" w:rsidR="00E8203A" w:rsidRDefault="00E8203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E8A03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18CC1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7EBD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7DC19" w14:textId="77777777" w:rsidR="00E8203A" w:rsidRDefault="00E8203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370D7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C610" w14:textId="77777777" w:rsidR="00E8203A" w:rsidRDefault="00E8203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3</w:t>
            </w:r>
          </w:p>
        </w:tc>
      </w:tr>
    </w:tbl>
    <w:p w14:paraId="08305304" w14:textId="0B6CDF25" w:rsidR="006234E7" w:rsidRDefault="00BA007F" w:rsidP="006234E7">
      <w:pPr>
        <w:spacing w:line="480" w:lineRule="auto"/>
        <w:jc w:val="both"/>
        <w:rPr>
          <w:sz w:val="18"/>
          <w:szCs w:val="18"/>
          <w:lang w:val="en-US"/>
        </w:rPr>
      </w:pPr>
      <w:r w:rsidRPr="00BA007F">
        <w:rPr>
          <w:sz w:val="18"/>
          <w:szCs w:val="18"/>
          <w:lang w:val="en-US"/>
        </w:rPr>
        <w:t xml:space="preserve">HR-pQCT results of the distal radius and tibia were compared to the median of device-, age- and sex-specific reference values </w:t>
      </w:r>
      <w:r w:rsidR="00987EDB">
        <w:rPr>
          <w:sz w:val="18"/>
          <w:szCs w:val="18"/>
          <w:lang w:val="en-US"/>
        </w:rPr>
        <w:t xml:space="preserve">(XCT1: </w:t>
      </w:r>
      <w:r w:rsidR="00B85041" w:rsidRPr="0086196A">
        <w:rPr>
          <w:i/>
          <w:iCs/>
          <w:sz w:val="18"/>
          <w:szCs w:val="18"/>
          <w:lang w:val="en-US"/>
        </w:rPr>
        <w:t xml:space="preserve">L.A. </w:t>
      </w:r>
      <w:r w:rsidR="00041214" w:rsidRPr="00041214">
        <w:rPr>
          <w:i/>
          <w:iCs/>
          <w:sz w:val="18"/>
          <w:szCs w:val="18"/>
          <w:lang w:val="en-US"/>
        </w:rPr>
        <w:t>Burt, et al., Sex- and Site-Specific Normative Data Curves for HR-pQCT. J Bone Miner Res, 2016. 31(11)</w:t>
      </w:r>
      <w:r w:rsidR="00041214">
        <w:rPr>
          <w:i/>
          <w:iCs/>
          <w:sz w:val="18"/>
          <w:szCs w:val="18"/>
          <w:lang w:val="en-US"/>
        </w:rPr>
        <w:t>:</w:t>
      </w:r>
      <w:r w:rsidR="00041214" w:rsidRPr="00041214">
        <w:rPr>
          <w:i/>
          <w:iCs/>
          <w:sz w:val="18"/>
          <w:szCs w:val="18"/>
          <w:lang w:val="en-US"/>
        </w:rPr>
        <w:t>2041-2047</w:t>
      </w:r>
      <w:r w:rsidR="00987EDB">
        <w:rPr>
          <w:sz w:val="18"/>
          <w:szCs w:val="18"/>
          <w:lang w:val="en-US"/>
        </w:rPr>
        <w:t>, XCT2:</w:t>
      </w:r>
      <w:r w:rsidR="00AD1E9F">
        <w:rPr>
          <w:sz w:val="18"/>
          <w:szCs w:val="18"/>
          <w:lang w:val="en-US"/>
        </w:rPr>
        <w:t xml:space="preserve"> </w:t>
      </w:r>
      <w:r w:rsidR="005C1788" w:rsidRPr="0086196A">
        <w:rPr>
          <w:i/>
          <w:iCs/>
          <w:sz w:val="18"/>
          <w:szCs w:val="18"/>
          <w:lang w:val="en-US"/>
        </w:rPr>
        <w:t xml:space="preserve">D.E. </w:t>
      </w:r>
      <w:r w:rsidR="00041214" w:rsidRPr="00041214">
        <w:rPr>
          <w:i/>
          <w:iCs/>
          <w:sz w:val="18"/>
          <w:szCs w:val="18"/>
          <w:lang w:val="en-US"/>
        </w:rPr>
        <w:t>Whittier, et al., Sex- and Site-Specific Reference Data for Bone Microarchitecture in Adults Measured Using Second-Generation HR-pQCT. J Bone Miner Res, 2020. 35(11):2151-2158</w:t>
      </w:r>
      <w:r w:rsidR="00987EDB">
        <w:rPr>
          <w:sz w:val="18"/>
          <w:szCs w:val="18"/>
          <w:lang w:val="en-US"/>
        </w:rPr>
        <w:t>)</w:t>
      </w:r>
      <w:r w:rsidRPr="00BA007F">
        <w:rPr>
          <w:sz w:val="18"/>
          <w:szCs w:val="18"/>
          <w:lang w:val="en-US"/>
        </w:rPr>
        <w:t>.</w:t>
      </w:r>
    </w:p>
    <w:p w14:paraId="615E305F" w14:textId="2A61E238" w:rsidR="00BF67F3" w:rsidRPr="00BA007F" w:rsidRDefault="00BA007F" w:rsidP="006234E7">
      <w:pPr>
        <w:spacing w:line="480" w:lineRule="auto"/>
        <w:jc w:val="both"/>
        <w:rPr>
          <w:sz w:val="18"/>
          <w:szCs w:val="18"/>
          <w:lang w:val="en-US"/>
        </w:rPr>
      </w:pPr>
      <w:r w:rsidRPr="00BA007F">
        <w:rPr>
          <w:sz w:val="18"/>
          <w:szCs w:val="18"/>
          <w:lang w:val="en-US"/>
        </w:rPr>
        <w:t xml:space="preserve">HR-pQCT: high-resolution peripheral quantitative computed tomography; </w:t>
      </w:r>
      <w:proofErr w:type="spellStart"/>
      <w:r w:rsidRPr="00BA007F">
        <w:rPr>
          <w:sz w:val="18"/>
          <w:szCs w:val="18"/>
          <w:lang w:val="en-US"/>
        </w:rPr>
        <w:t>Tt.BMD</w:t>
      </w:r>
      <w:proofErr w:type="spellEnd"/>
      <w:r w:rsidRPr="00BA007F">
        <w:rPr>
          <w:sz w:val="18"/>
          <w:szCs w:val="18"/>
          <w:lang w:val="en-US"/>
        </w:rPr>
        <w:t xml:space="preserve">: total BMD; HA: hydroxyapatite; </w:t>
      </w:r>
      <w:proofErr w:type="spellStart"/>
      <w:r w:rsidRPr="00BA007F">
        <w:rPr>
          <w:sz w:val="18"/>
          <w:szCs w:val="18"/>
          <w:lang w:val="en-US"/>
        </w:rPr>
        <w:t>Tt.Ar</w:t>
      </w:r>
      <w:proofErr w:type="spellEnd"/>
      <w:r w:rsidRPr="00BA007F">
        <w:rPr>
          <w:sz w:val="18"/>
          <w:szCs w:val="18"/>
          <w:lang w:val="en-US"/>
        </w:rPr>
        <w:t xml:space="preserve">: total area; </w:t>
      </w:r>
      <w:proofErr w:type="spellStart"/>
      <w:r w:rsidRPr="00BA007F">
        <w:rPr>
          <w:sz w:val="18"/>
          <w:szCs w:val="18"/>
          <w:lang w:val="en-US"/>
        </w:rPr>
        <w:t>Tb.BMD</w:t>
      </w:r>
      <w:proofErr w:type="spellEnd"/>
      <w:r w:rsidRPr="00BA007F">
        <w:rPr>
          <w:sz w:val="18"/>
          <w:szCs w:val="18"/>
          <w:lang w:val="en-US"/>
        </w:rPr>
        <w:t xml:space="preserve">: trabecular BMD; BV/TV: bone volume to tissue volume; </w:t>
      </w:r>
      <w:proofErr w:type="spellStart"/>
      <w:r w:rsidRPr="00BA007F">
        <w:rPr>
          <w:sz w:val="18"/>
          <w:szCs w:val="18"/>
          <w:lang w:val="en-US"/>
        </w:rPr>
        <w:t>Tb.N</w:t>
      </w:r>
      <w:proofErr w:type="spellEnd"/>
      <w:r w:rsidRPr="00BA007F">
        <w:rPr>
          <w:sz w:val="18"/>
          <w:szCs w:val="18"/>
          <w:lang w:val="en-US"/>
        </w:rPr>
        <w:t xml:space="preserve">: trabecular number; </w:t>
      </w:r>
      <w:proofErr w:type="spellStart"/>
      <w:r w:rsidRPr="00BA007F">
        <w:rPr>
          <w:sz w:val="18"/>
          <w:szCs w:val="18"/>
          <w:lang w:val="en-US"/>
        </w:rPr>
        <w:t>Tb.Th</w:t>
      </w:r>
      <w:proofErr w:type="spellEnd"/>
      <w:r w:rsidRPr="00BA007F">
        <w:rPr>
          <w:sz w:val="18"/>
          <w:szCs w:val="18"/>
          <w:lang w:val="en-US"/>
        </w:rPr>
        <w:t xml:space="preserve">: trabecular thickness; </w:t>
      </w:r>
      <w:proofErr w:type="spellStart"/>
      <w:r w:rsidRPr="00BA007F">
        <w:rPr>
          <w:sz w:val="18"/>
          <w:szCs w:val="18"/>
          <w:lang w:val="en-US"/>
        </w:rPr>
        <w:t>Tb.Sp</w:t>
      </w:r>
      <w:proofErr w:type="spellEnd"/>
      <w:r w:rsidRPr="00BA007F">
        <w:rPr>
          <w:sz w:val="18"/>
          <w:szCs w:val="18"/>
          <w:lang w:val="en-US"/>
        </w:rPr>
        <w:t xml:space="preserve">: trabecular separation; </w:t>
      </w:r>
      <w:proofErr w:type="spellStart"/>
      <w:r w:rsidRPr="00BA007F">
        <w:rPr>
          <w:sz w:val="18"/>
          <w:szCs w:val="18"/>
          <w:lang w:val="en-US"/>
        </w:rPr>
        <w:t>Tb.Ar</w:t>
      </w:r>
      <w:proofErr w:type="spellEnd"/>
      <w:r w:rsidRPr="00BA007F">
        <w:rPr>
          <w:sz w:val="18"/>
          <w:szCs w:val="18"/>
          <w:lang w:val="en-US"/>
        </w:rPr>
        <w:t xml:space="preserve">: trabecular area; </w:t>
      </w:r>
      <w:proofErr w:type="spellStart"/>
      <w:r w:rsidRPr="00BA007F">
        <w:rPr>
          <w:sz w:val="18"/>
          <w:szCs w:val="18"/>
          <w:lang w:val="en-US"/>
        </w:rPr>
        <w:t>Ct.BMD</w:t>
      </w:r>
      <w:proofErr w:type="spellEnd"/>
      <w:r w:rsidRPr="00BA007F">
        <w:rPr>
          <w:sz w:val="18"/>
          <w:szCs w:val="18"/>
          <w:lang w:val="en-US"/>
        </w:rPr>
        <w:t xml:space="preserve">: cortical BMD; </w:t>
      </w:r>
      <w:proofErr w:type="spellStart"/>
      <w:r w:rsidRPr="00BA007F">
        <w:rPr>
          <w:sz w:val="18"/>
          <w:szCs w:val="18"/>
          <w:lang w:val="en-US"/>
        </w:rPr>
        <w:t>Ct.Th</w:t>
      </w:r>
      <w:proofErr w:type="spellEnd"/>
      <w:r w:rsidRPr="00BA007F">
        <w:rPr>
          <w:sz w:val="18"/>
          <w:szCs w:val="18"/>
          <w:lang w:val="en-US"/>
        </w:rPr>
        <w:t xml:space="preserve">: cortical thickness; </w:t>
      </w:r>
      <w:proofErr w:type="spellStart"/>
      <w:r w:rsidRPr="00BA007F">
        <w:rPr>
          <w:sz w:val="18"/>
          <w:szCs w:val="18"/>
          <w:lang w:val="en-US"/>
        </w:rPr>
        <w:t>Ct.Po</w:t>
      </w:r>
      <w:proofErr w:type="spellEnd"/>
      <w:r w:rsidRPr="00BA007F">
        <w:rPr>
          <w:sz w:val="18"/>
          <w:szCs w:val="18"/>
          <w:lang w:val="en-US"/>
        </w:rPr>
        <w:t xml:space="preserve">: cortical porosity (pore volume to total volume ratio); </w:t>
      </w:r>
      <w:proofErr w:type="spellStart"/>
      <w:r w:rsidRPr="00BA007F">
        <w:rPr>
          <w:sz w:val="18"/>
          <w:szCs w:val="18"/>
          <w:lang w:val="en-US"/>
        </w:rPr>
        <w:t>Ct.Pm</w:t>
      </w:r>
      <w:proofErr w:type="spellEnd"/>
      <w:r w:rsidRPr="00BA007F">
        <w:rPr>
          <w:sz w:val="18"/>
          <w:szCs w:val="18"/>
          <w:lang w:val="en-US"/>
        </w:rPr>
        <w:t xml:space="preserve">: cortical perimeter; </w:t>
      </w:r>
      <w:proofErr w:type="spellStart"/>
      <w:r w:rsidRPr="00BA007F">
        <w:rPr>
          <w:sz w:val="18"/>
          <w:szCs w:val="18"/>
          <w:lang w:val="en-US"/>
        </w:rPr>
        <w:t>Ct.Ar</w:t>
      </w:r>
      <w:proofErr w:type="spellEnd"/>
      <w:r w:rsidRPr="00BA007F">
        <w:rPr>
          <w:sz w:val="18"/>
          <w:szCs w:val="18"/>
          <w:lang w:val="en-US"/>
        </w:rPr>
        <w:t>: cortical area.</w:t>
      </w:r>
    </w:p>
    <w:sectPr w:rsidR="00BF67F3" w:rsidRPr="00BA007F" w:rsidSect="002F303E">
      <w:footerReference w:type="even" r:id="rId7"/>
      <w:footerReference w:type="default" r:id="rId8"/>
      <w:type w:val="continuous"/>
      <w:pgSz w:w="11900" w:h="16840"/>
      <w:pgMar w:top="1411" w:right="1411" w:bottom="1138" w:left="1411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C2266" w14:textId="77777777" w:rsidR="005F10C7" w:rsidRDefault="005F10C7" w:rsidP="009536B4">
      <w:r>
        <w:separator/>
      </w:r>
    </w:p>
  </w:endnote>
  <w:endnote w:type="continuationSeparator" w:id="0">
    <w:p w14:paraId="4E58EFB2" w14:textId="77777777" w:rsidR="005F10C7" w:rsidRDefault="005F10C7" w:rsidP="00953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 (Überschriften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489786924"/>
      <w:docPartObj>
        <w:docPartGallery w:val="Page Numbers (Bottom of Page)"/>
        <w:docPartUnique/>
      </w:docPartObj>
    </w:sdtPr>
    <w:sdtContent>
      <w:p w14:paraId="54D8FEDC" w14:textId="66994550" w:rsidR="009536B4" w:rsidRDefault="009536B4" w:rsidP="00D03A7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D97576"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</w:p>
    </w:sdtContent>
  </w:sdt>
  <w:p w14:paraId="1DC2CA56" w14:textId="77777777" w:rsidR="009536B4" w:rsidRDefault="009536B4" w:rsidP="009536B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544882809"/>
      <w:docPartObj>
        <w:docPartGallery w:val="Page Numbers (Bottom of Page)"/>
        <w:docPartUnique/>
      </w:docPartObj>
    </w:sdtPr>
    <w:sdtContent>
      <w:p w14:paraId="1ADC07A4" w14:textId="2C61259C" w:rsidR="009536B4" w:rsidRDefault="009536B4" w:rsidP="00D03A7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855B3B5" w14:textId="77777777" w:rsidR="009536B4" w:rsidRDefault="009536B4" w:rsidP="009536B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BEAD0" w14:textId="77777777" w:rsidR="005F10C7" w:rsidRDefault="005F10C7" w:rsidP="009536B4">
      <w:r>
        <w:separator/>
      </w:r>
    </w:p>
  </w:footnote>
  <w:footnote w:type="continuationSeparator" w:id="0">
    <w:p w14:paraId="2E48073C" w14:textId="77777777" w:rsidR="005F10C7" w:rsidRDefault="005F10C7" w:rsidP="009536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34C69"/>
    <w:multiLevelType w:val="hybridMultilevel"/>
    <w:tmpl w:val="B1186E1C"/>
    <w:lvl w:ilvl="0" w:tplc="7E529E7E">
      <w:start w:val="1"/>
      <w:numFmt w:val="bullet"/>
      <w:lvlText w:val=""/>
      <w:lvlJc w:val="left"/>
      <w:pPr>
        <w:ind w:left="851" w:hanging="284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28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2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4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6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8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0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21" w:hanging="360"/>
      </w:pPr>
      <w:rPr>
        <w:rFonts w:ascii="Wingdings" w:hAnsi="Wingdings" w:hint="default"/>
      </w:rPr>
    </w:lvl>
  </w:abstractNum>
  <w:abstractNum w:abstractNumId="1" w15:restartNumberingAfterBreak="0">
    <w:nsid w:val="0C820BD9"/>
    <w:multiLevelType w:val="multilevel"/>
    <w:tmpl w:val="8514C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071A60"/>
    <w:multiLevelType w:val="hybridMultilevel"/>
    <w:tmpl w:val="16507F7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2E81AC2"/>
    <w:multiLevelType w:val="hybridMultilevel"/>
    <w:tmpl w:val="772430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164CC3"/>
    <w:multiLevelType w:val="hybridMultilevel"/>
    <w:tmpl w:val="256E78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4286016">
    <w:abstractNumId w:val="3"/>
  </w:num>
  <w:num w:numId="2" w16cid:durableId="1081827096">
    <w:abstractNumId w:val="1"/>
  </w:num>
  <w:num w:numId="3" w16cid:durableId="977153451">
    <w:abstractNumId w:val="0"/>
  </w:num>
  <w:num w:numId="4" w16cid:durableId="1039166354">
    <w:abstractNumId w:val="4"/>
  </w:num>
  <w:num w:numId="5" w16cid:durableId="3436364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C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s0vpdzndz95te2se95dpe05tfev90wpzzp&quot;&gt;Endnote_Simon&lt;record-ids&gt;&lt;item&gt;289&lt;/item&gt;&lt;item&gt;351&lt;/item&gt;&lt;item&gt;354&lt;/item&gt;&lt;item&gt;356&lt;/item&gt;&lt;item&gt;363&lt;/item&gt;&lt;item&gt;364&lt;/item&gt;&lt;item&gt;385&lt;/item&gt;&lt;item&gt;391&lt;/item&gt;&lt;item&gt;392&lt;/item&gt;&lt;item&gt;393&lt;/item&gt;&lt;item&gt;394&lt;/item&gt;&lt;item&gt;395&lt;/item&gt;&lt;item&gt;396&lt;/item&gt;&lt;item&gt;397&lt;/item&gt;&lt;item&gt;398&lt;/item&gt;&lt;item&gt;400&lt;/item&gt;&lt;item&gt;402&lt;/item&gt;&lt;item&gt;403&lt;/item&gt;&lt;item&gt;404&lt;/item&gt;&lt;item&gt;406&lt;/item&gt;&lt;/record-ids&gt;&lt;/item&gt;&lt;/Libraries&gt;"/>
  </w:docVars>
  <w:rsids>
    <w:rsidRoot w:val="002D19D4"/>
    <w:rsid w:val="00000524"/>
    <w:rsid w:val="00003893"/>
    <w:rsid w:val="000048FF"/>
    <w:rsid w:val="00005063"/>
    <w:rsid w:val="00005302"/>
    <w:rsid w:val="00005976"/>
    <w:rsid w:val="00006DC0"/>
    <w:rsid w:val="00006DD7"/>
    <w:rsid w:val="00007F2D"/>
    <w:rsid w:val="00013FD3"/>
    <w:rsid w:val="00015CEF"/>
    <w:rsid w:val="000167B7"/>
    <w:rsid w:val="000176C0"/>
    <w:rsid w:val="00017B56"/>
    <w:rsid w:val="000200F1"/>
    <w:rsid w:val="00021D20"/>
    <w:rsid w:val="0002231E"/>
    <w:rsid w:val="00022615"/>
    <w:rsid w:val="00026101"/>
    <w:rsid w:val="00030EE2"/>
    <w:rsid w:val="000329AA"/>
    <w:rsid w:val="000348B8"/>
    <w:rsid w:val="00036A4E"/>
    <w:rsid w:val="00036A55"/>
    <w:rsid w:val="00036CCA"/>
    <w:rsid w:val="000370C3"/>
    <w:rsid w:val="00037486"/>
    <w:rsid w:val="00040A4B"/>
    <w:rsid w:val="00040FA7"/>
    <w:rsid w:val="00041214"/>
    <w:rsid w:val="00041ED4"/>
    <w:rsid w:val="00044012"/>
    <w:rsid w:val="00044E50"/>
    <w:rsid w:val="00047737"/>
    <w:rsid w:val="00050189"/>
    <w:rsid w:val="00050803"/>
    <w:rsid w:val="00050AD9"/>
    <w:rsid w:val="00051EAE"/>
    <w:rsid w:val="000538FE"/>
    <w:rsid w:val="000547AC"/>
    <w:rsid w:val="0006027B"/>
    <w:rsid w:val="000604CE"/>
    <w:rsid w:val="00064D09"/>
    <w:rsid w:val="00064EBD"/>
    <w:rsid w:val="00065F85"/>
    <w:rsid w:val="00067BE2"/>
    <w:rsid w:val="000701EA"/>
    <w:rsid w:val="00070751"/>
    <w:rsid w:val="00070B60"/>
    <w:rsid w:val="000749CE"/>
    <w:rsid w:val="00080E3B"/>
    <w:rsid w:val="00080FA8"/>
    <w:rsid w:val="000813C4"/>
    <w:rsid w:val="00081EFD"/>
    <w:rsid w:val="000840E0"/>
    <w:rsid w:val="000867F1"/>
    <w:rsid w:val="00086D5C"/>
    <w:rsid w:val="0009243C"/>
    <w:rsid w:val="00092718"/>
    <w:rsid w:val="00093108"/>
    <w:rsid w:val="0009591D"/>
    <w:rsid w:val="00097B5C"/>
    <w:rsid w:val="000A09BC"/>
    <w:rsid w:val="000A1697"/>
    <w:rsid w:val="000A2B5C"/>
    <w:rsid w:val="000A3C50"/>
    <w:rsid w:val="000A5346"/>
    <w:rsid w:val="000A6B94"/>
    <w:rsid w:val="000A7996"/>
    <w:rsid w:val="000A7CC5"/>
    <w:rsid w:val="000B3773"/>
    <w:rsid w:val="000B52BD"/>
    <w:rsid w:val="000C0A8F"/>
    <w:rsid w:val="000C0C0E"/>
    <w:rsid w:val="000C1E6F"/>
    <w:rsid w:val="000C4011"/>
    <w:rsid w:val="000C4630"/>
    <w:rsid w:val="000C4731"/>
    <w:rsid w:val="000C69F0"/>
    <w:rsid w:val="000D1107"/>
    <w:rsid w:val="000D194C"/>
    <w:rsid w:val="000D2284"/>
    <w:rsid w:val="000D4D2A"/>
    <w:rsid w:val="000D5538"/>
    <w:rsid w:val="000E2F82"/>
    <w:rsid w:val="000E5310"/>
    <w:rsid w:val="000E53F3"/>
    <w:rsid w:val="000E6C10"/>
    <w:rsid w:val="000E6CD9"/>
    <w:rsid w:val="000F1E20"/>
    <w:rsid w:val="000F3756"/>
    <w:rsid w:val="000F45EF"/>
    <w:rsid w:val="000F738A"/>
    <w:rsid w:val="001015A6"/>
    <w:rsid w:val="00104460"/>
    <w:rsid w:val="00104588"/>
    <w:rsid w:val="001047E1"/>
    <w:rsid w:val="00107AF1"/>
    <w:rsid w:val="0011024B"/>
    <w:rsid w:val="00112B2D"/>
    <w:rsid w:val="00112CD5"/>
    <w:rsid w:val="00113246"/>
    <w:rsid w:val="00113C6D"/>
    <w:rsid w:val="001143A2"/>
    <w:rsid w:val="00114A8D"/>
    <w:rsid w:val="00115EFD"/>
    <w:rsid w:val="00122753"/>
    <w:rsid w:val="00126362"/>
    <w:rsid w:val="00126909"/>
    <w:rsid w:val="00127176"/>
    <w:rsid w:val="001338F4"/>
    <w:rsid w:val="00133DD3"/>
    <w:rsid w:val="0013627C"/>
    <w:rsid w:val="0013670D"/>
    <w:rsid w:val="0013687F"/>
    <w:rsid w:val="00140526"/>
    <w:rsid w:val="00140C9A"/>
    <w:rsid w:val="00140F90"/>
    <w:rsid w:val="0014271C"/>
    <w:rsid w:val="00145756"/>
    <w:rsid w:val="00150144"/>
    <w:rsid w:val="0015160C"/>
    <w:rsid w:val="00152F1F"/>
    <w:rsid w:val="00154573"/>
    <w:rsid w:val="00156C92"/>
    <w:rsid w:val="0016035D"/>
    <w:rsid w:val="00165BEA"/>
    <w:rsid w:val="00167F38"/>
    <w:rsid w:val="001713EF"/>
    <w:rsid w:val="00171624"/>
    <w:rsid w:val="0017428B"/>
    <w:rsid w:val="0017510F"/>
    <w:rsid w:val="00175311"/>
    <w:rsid w:val="00175510"/>
    <w:rsid w:val="00177933"/>
    <w:rsid w:val="00184A43"/>
    <w:rsid w:val="001876C3"/>
    <w:rsid w:val="00191EF9"/>
    <w:rsid w:val="00192757"/>
    <w:rsid w:val="00192927"/>
    <w:rsid w:val="00194DC3"/>
    <w:rsid w:val="0019508F"/>
    <w:rsid w:val="001952A4"/>
    <w:rsid w:val="00197C73"/>
    <w:rsid w:val="001A269E"/>
    <w:rsid w:val="001A2AA0"/>
    <w:rsid w:val="001A2CAF"/>
    <w:rsid w:val="001A3DE4"/>
    <w:rsid w:val="001A4FF0"/>
    <w:rsid w:val="001A668A"/>
    <w:rsid w:val="001B0DE2"/>
    <w:rsid w:val="001B1DAB"/>
    <w:rsid w:val="001B2B37"/>
    <w:rsid w:val="001B3859"/>
    <w:rsid w:val="001B492F"/>
    <w:rsid w:val="001B49CE"/>
    <w:rsid w:val="001B4E8C"/>
    <w:rsid w:val="001B554D"/>
    <w:rsid w:val="001B62D1"/>
    <w:rsid w:val="001B7BD7"/>
    <w:rsid w:val="001C0EF6"/>
    <w:rsid w:val="001C20AC"/>
    <w:rsid w:val="001D19B8"/>
    <w:rsid w:val="001D444E"/>
    <w:rsid w:val="001E1086"/>
    <w:rsid w:val="001E1A1D"/>
    <w:rsid w:val="001E4182"/>
    <w:rsid w:val="001E4794"/>
    <w:rsid w:val="001E5807"/>
    <w:rsid w:val="001E6DDF"/>
    <w:rsid w:val="001F0A7E"/>
    <w:rsid w:val="001F0C48"/>
    <w:rsid w:val="001F1063"/>
    <w:rsid w:val="001F25AA"/>
    <w:rsid w:val="001F4998"/>
    <w:rsid w:val="001F4CC6"/>
    <w:rsid w:val="001F72D0"/>
    <w:rsid w:val="002006D1"/>
    <w:rsid w:val="00200A00"/>
    <w:rsid w:val="00203DBD"/>
    <w:rsid w:val="00205883"/>
    <w:rsid w:val="00206CBE"/>
    <w:rsid w:val="002109E3"/>
    <w:rsid w:val="00211E85"/>
    <w:rsid w:val="00212B67"/>
    <w:rsid w:val="0021445D"/>
    <w:rsid w:val="00214E4D"/>
    <w:rsid w:val="00215CDB"/>
    <w:rsid w:val="00215FA6"/>
    <w:rsid w:val="002160D1"/>
    <w:rsid w:val="00224E81"/>
    <w:rsid w:val="00225292"/>
    <w:rsid w:val="002258FA"/>
    <w:rsid w:val="00226A7F"/>
    <w:rsid w:val="00226E53"/>
    <w:rsid w:val="00231AD7"/>
    <w:rsid w:val="00231CFC"/>
    <w:rsid w:val="002325E8"/>
    <w:rsid w:val="0023268B"/>
    <w:rsid w:val="00233497"/>
    <w:rsid w:val="00236427"/>
    <w:rsid w:val="002407EC"/>
    <w:rsid w:val="00240807"/>
    <w:rsid w:val="002412E2"/>
    <w:rsid w:val="00241AFF"/>
    <w:rsid w:val="00242A94"/>
    <w:rsid w:val="0024425C"/>
    <w:rsid w:val="00245D50"/>
    <w:rsid w:val="00245F38"/>
    <w:rsid w:val="00246D0C"/>
    <w:rsid w:val="00247030"/>
    <w:rsid w:val="0024751A"/>
    <w:rsid w:val="00251852"/>
    <w:rsid w:val="00251965"/>
    <w:rsid w:val="002526CA"/>
    <w:rsid w:val="00253805"/>
    <w:rsid w:val="002603C4"/>
    <w:rsid w:val="00261F2B"/>
    <w:rsid w:val="00262AC0"/>
    <w:rsid w:val="00263831"/>
    <w:rsid w:val="00263AF0"/>
    <w:rsid w:val="00266E13"/>
    <w:rsid w:val="0026758F"/>
    <w:rsid w:val="00271AE2"/>
    <w:rsid w:val="00271E3C"/>
    <w:rsid w:val="002731BF"/>
    <w:rsid w:val="00273291"/>
    <w:rsid w:val="00273372"/>
    <w:rsid w:val="00274EA2"/>
    <w:rsid w:val="0027610E"/>
    <w:rsid w:val="00277479"/>
    <w:rsid w:val="00280606"/>
    <w:rsid w:val="00280736"/>
    <w:rsid w:val="00280B13"/>
    <w:rsid w:val="00281F62"/>
    <w:rsid w:val="00284A58"/>
    <w:rsid w:val="00284C8D"/>
    <w:rsid w:val="002852F3"/>
    <w:rsid w:val="0029056C"/>
    <w:rsid w:val="002915D7"/>
    <w:rsid w:val="0029297E"/>
    <w:rsid w:val="00293588"/>
    <w:rsid w:val="00296EAF"/>
    <w:rsid w:val="00297FC7"/>
    <w:rsid w:val="002A441E"/>
    <w:rsid w:val="002A4593"/>
    <w:rsid w:val="002A45F6"/>
    <w:rsid w:val="002A6284"/>
    <w:rsid w:val="002B11BF"/>
    <w:rsid w:val="002B2BCE"/>
    <w:rsid w:val="002B36AA"/>
    <w:rsid w:val="002B398A"/>
    <w:rsid w:val="002B3A4A"/>
    <w:rsid w:val="002B4129"/>
    <w:rsid w:val="002B451E"/>
    <w:rsid w:val="002B5E9C"/>
    <w:rsid w:val="002C2ECE"/>
    <w:rsid w:val="002C322E"/>
    <w:rsid w:val="002C50B9"/>
    <w:rsid w:val="002C52A8"/>
    <w:rsid w:val="002C5794"/>
    <w:rsid w:val="002C7148"/>
    <w:rsid w:val="002D048C"/>
    <w:rsid w:val="002D10F3"/>
    <w:rsid w:val="002D19D4"/>
    <w:rsid w:val="002D2CE8"/>
    <w:rsid w:val="002D43ED"/>
    <w:rsid w:val="002D4EB0"/>
    <w:rsid w:val="002D5726"/>
    <w:rsid w:val="002D58CE"/>
    <w:rsid w:val="002D7A4B"/>
    <w:rsid w:val="002E0DCF"/>
    <w:rsid w:val="002E1D7A"/>
    <w:rsid w:val="002E2F72"/>
    <w:rsid w:val="002E334C"/>
    <w:rsid w:val="002E3891"/>
    <w:rsid w:val="002E42BC"/>
    <w:rsid w:val="002E646C"/>
    <w:rsid w:val="002F09C1"/>
    <w:rsid w:val="002F303E"/>
    <w:rsid w:val="002F3A57"/>
    <w:rsid w:val="002F5C16"/>
    <w:rsid w:val="002F758A"/>
    <w:rsid w:val="0030166B"/>
    <w:rsid w:val="00301EBD"/>
    <w:rsid w:val="00302D11"/>
    <w:rsid w:val="003061AF"/>
    <w:rsid w:val="00306689"/>
    <w:rsid w:val="0030687E"/>
    <w:rsid w:val="00311F43"/>
    <w:rsid w:val="00312756"/>
    <w:rsid w:val="003135F3"/>
    <w:rsid w:val="003140E9"/>
    <w:rsid w:val="00314A2C"/>
    <w:rsid w:val="00315C6F"/>
    <w:rsid w:val="00316AB5"/>
    <w:rsid w:val="00317C64"/>
    <w:rsid w:val="00322032"/>
    <w:rsid w:val="00323E78"/>
    <w:rsid w:val="0032613D"/>
    <w:rsid w:val="00326E15"/>
    <w:rsid w:val="00327B3C"/>
    <w:rsid w:val="003313F9"/>
    <w:rsid w:val="00332340"/>
    <w:rsid w:val="00334059"/>
    <w:rsid w:val="003343DE"/>
    <w:rsid w:val="0034175D"/>
    <w:rsid w:val="00341FAE"/>
    <w:rsid w:val="0034365C"/>
    <w:rsid w:val="00343EA4"/>
    <w:rsid w:val="003446CA"/>
    <w:rsid w:val="00344765"/>
    <w:rsid w:val="0034600F"/>
    <w:rsid w:val="003462B2"/>
    <w:rsid w:val="00346DAA"/>
    <w:rsid w:val="00350660"/>
    <w:rsid w:val="00352329"/>
    <w:rsid w:val="00353E1E"/>
    <w:rsid w:val="003542C0"/>
    <w:rsid w:val="003553CB"/>
    <w:rsid w:val="00355A41"/>
    <w:rsid w:val="00356341"/>
    <w:rsid w:val="00356C81"/>
    <w:rsid w:val="00360D49"/>
    <w:rsid w:val="00361174"/>
    <w:rsid w:val="003618F6"/>
    <w:rsid w:val="00362B72"/>
    <w:rsid w:val="00362EAB"/>
    <w:rsid w:val="003642EC"/>
    <w:rsid w:val="003647DF"/>
    <w:rsid w:val="00364982"/>
    <w:rsid w:val="00365213"/>
    <w:rsid w:val="00365392"/>
    <w:rsid w:val="00365596"/>
    <w:rsid w:val="003666B6"/>
    <w:rsid w:val="00367A89"/>
    <w:rsid w:val="00370C81"/>
    <w:rsid w:val="00373556"/>
    <w:rsid w:val="003748AC"/>
    <w:rsid w:val="00374AB1"/>
    <w:rsid w:val="00375581"/>
    <w:rsid w:val="00375945"/>
    <w:rsid w:val="0038136F"/>
    <w:rsid w:val="00381E64"/>
    <w:rsid w:val="00382DA0"/>
    <w:rsid w:val="00383FDB"/>
    <w:rsid w:val="00385001"/>
    <w:rsid w:val="0039423E"/>
    <w:rsid w:val="003945C6"/>
    <w:rsid w:val="003960D5"/>
    <w:rsid w:val="00396FD3"/>
    <w:rsid w:val="003A066B"/>
    <w:rsid w:val="003A28FA"/>
    <w:rsid w:val="003A32BB"/>
    <w:rsid w:val="003A35A5"/>
    <w:rsid w:val="003A38B0"/>
    <w:rsid w:val="003A4566"/>
    <w:rsid w:val="003A4886"/>
    <w:rsid w:val="003A59FC"/>
    <w:rsid w:val="003A71CE"/>
    <w:rsid w:val="003B1386"/>
    <w:rsid w:val="003B159D"/>
    <w:rsid w:val="003B476C"/>
    <w:rsid w:val="003B58F8"/>
    <w:rsid w:val="003B6B98"/>
    <w:rsid w:val="003C123C"/>
    <w:rsid w:val="003C1750"/>
    <w:rsid w:val="003C1D46"/>
    <w:rsid w:val="003C3044"/>
    <w:rsid w:val="003C500F"/>
    <w:rsid w:val="003D0161"/>
    <w:rsid w:val="003D0193"/>
    <w:rsid w:val="003D0D38"/>
    <w:rsid w:val="003D0FE7"/>
    <w:rsid w:val="003D171C"/>
    <w:rsid w:val="003D1E7D"/>
    <w:rsid w:val="003D2A11"/>
    <w:rsid w:val="003D2DE0"/>
    <w:rsid w:val="003D2EC6"/>
    <w:rsid w:val="003D48EE"/>
    <w:rsid w:val="003D4993"/>
    <w:rsid w:val="003D4E4C"/>
    <w:rsid w:val="003D5C32"/>
    <w:rsid w:val="003D7095"/>
    <w:rsid w:val="003D7877"/>
    <w:rsid w:val="003E1816"/>
    <w:rsid w:val="003E3C23"/>
    <w:rsid w:val="003E3EB2"/>
    <w:rsid w:val="003E44E4"/>
    <w:rsid w:val="003F02EF"/>
    <w:rsid w:val="003F31FB"/>
    <w:rsid w:val="003F36BA"/>
    <w:rsid w:val="003F3CE0"/>
    <w:rsid w:val="003F4222"/>
    <w:rsid w:val="003F5475"/>
    <w:rsid w:val="003F776B"/>
    <w:rsid w:val="0040224D"/>
    <w:rsid w:val="00403630"/>
    <w:rsid w:val="00404B43"/>
    <w:rsid w:val="00410D1D"/>
    <w:rsid w:val="0041155D"/>
    <w:rsid w:val="00412C14"/>
    <w:rsid w:val="00413998"/>
    <w:rsid w:val="00414B22"/>
    <w:rsid w:val="0041696D"/>
    <w:rsid w:val="004173A2"/>
    <w:rsid w:val="00417EC8"/>
    <w:rsid w:val="0042121D"/>
    <w:rsid w:val="00422362"/>
    <w:rsid w:val="004227B5"/>
    <w:rsid w:val="00423DB1"/>
    <w:rsid w:val="004241EA"/>
    <w:rsid w:val="00425E23"/>
    <w:rsid w:val="00426374"/>
    <w:rsid w:val="0043083F"/>
    <w:rsid w:val="004328B0"/>
    <w:rsid w:val="00432DDF"/>
    <w:rsid w:val="00432F1B"/>
    <w:rsid w:val="00432F96"/>
    <w:rsid w:val="004346E8"/>
    <w:rsid w:val="00435178"/>
    <w:rsid w:val="00435D29"/>
    <w:rsid w:val="004364A9"/>
    <w:rsid w:val="004379CF"/>
    <w:rsid w:val="004410CE"/>
    <w:rsid w:val="00441CE0"/>
    <w:rsid w:val="00442247"/>
    <w:rsid w:val="0044241F"/>
    <w:rsid w:val="0044425B"/>
    <w:rsid w:val="0044444B"/>
    <w:rsid w:val="0044483D"/>
    <w:rsid w:val="00445471"/>
    <w:rsid w:val="00445C85"/>
    <w:rsid w:val="00446406"/>
    <w:rsid w:val="00447130"/>
    <w:rsid w:val="00447634"/>
    <w:rsid w:val="004517F4"/>
    <w:rsid w:val="00451BA0"/>
    <w:rsid w:val="00453AEC"/>
    <w:rsid w:val="00457920"/>
    <w:rsid w:val="00460AB7"/>
    <w:rsid w:val="00464FE6"/>
    <w:rsid w:val="004654BF"/>
    <w:rsid w:val="004670EC"/>
    <w:rsid w:val="00467763"/>
    <w:rsid w:val="004709F2"/>
    <w:rsid w:val="00470D02"/>
    <w:rsid w:val="00471411"/>
    <w:rsid w:val="004744B7"/>
    <w:rsid w:val="00476BC3"/>
    <w:rsid w:val="004775E5"/>
    <w:rsid w:val="0048237E"/>
    <w:rsid w:val="00484759"/>
    <w:rsid w:val="00487263"/>
    <w:rsid w:val="0049108E"/>
    <w:rsid w:val="00492345"/>
    <w:rsid w:val="004923C1"/>
    <w:rsid w:val="00492C70"/>
    <w:rsid w:val="00494C1F"/>
    <w:rsid w:val="0049662E"/>
    <w:rsid w:val="004967DD"/>
    <w:rsid w:val="004976BA"/>
    <w:rsid w:val="004A00AB"/>
    <w:rsid w:val="004A0CA4"/>
    <w:rsid w:val="004A266D"/>
    <w:rsid w:val="004A2B81"/>
    <w:rsid w:val="004A49D2"/>
    <w:rsid w:val="004A4B1F"/>
    <w:rsid w:val="004B006B"/>
    <w:rsid w:val="004B1F42"/>
    <w:rsid w:val="004B27B0"/>
    <w:rsid w:val="004B2AD0"/>
    <w:rsid w:val="004B2ECF"/>
    <w:rsid w:val="004B543F"/>
    <w:rsid w:val="004B5C2F"/>
    <w:rsid w:val="004B64D5"/>
    <w:rsid w:val="004B68F3"/>
    <w:rsid w:val="004B6BA7"/>
    <w:rsid w:val="004B6DF0"/>
    <w:rsid w:val="004C1E91"/>
    <w:rsid w:val="004C2B03"/>
    <w:rsid w:val="004C3D9A"/>
    <w:rsid w:val="004C4D8F"/>
    <w:rsid w:val="004C5178"/>
    <w:rsid w:val="004C5320"/>
    <w:rsid w:val="004C5592"/>
    <w:rsid w:val="004C5A3B"/>
    <w:rsid w:val="004C67A7"/>
    <w:rsid w:val="004C74D4"/>
    <w:rsid w:val="004C75EB"/>
    <w:rsid w:val="004D01D0"/>
    <w:rsid w:val="004D48BB"/>
    <w:rsid w:val="004D5386"/>
    <w:rsid w:val="004D5AC0"/>
    <w:rsid w:val="004D6092"/>
    <w:rsid w:val="004D6751"/>
    <w:rsid w:val="004E0D48"/>
    <w:rsid w:val="004E205A"/>
    <w:rsid w:val="004E2657"/>
    <w:rsid w:val="004E622A"/>
    <w:rsid w:val="004E77EE"/>
    <w:rsid w:val="004F053E"/>
    <w:rsid w:val="004F0FE4"/>
    <w:rsid w:val="004F2C34"/>
    <w:rsid w:val="004F4C0B"/>
    <w:rsid w:val="004F566C"/>
    <w:rsid w:val="00500D39"/>
    <w:rsid w:val="005010E2"/>
    <w:rsid w:val="00501442"/>
    <w:rsid w:val="00502FF4"/>
    <w:rsid w:val="00507239"/>
    <w:rsid w:val="005111D7"/>
    <w:rsid w:val="00512720"/>
    <w:rsid w:val="00513054"/>
    <w:rsid w:val="005132AC"/>
    <w:rsid w:val="00514D20"/>
    <w:rsid w:val="00517A1D"/>
    <w:rsid w:val="00517C91"/>
    <w:rsid w:val="0052118B"/>
    <w:rsid w:val="00525372"/>
    <w:rsid w:val="00525B31"/>
    <w:rsid w:val="00526DDF"/>
    <w:rsid w:val="00530904"/>
    <w:rsid w:val="00530AF6"/>
    <w:rsid w:val="00532992"/>
    <w:rsid w:val="00534B41"/>
    <w:rsid w:val="00536FD9"/>
    <w:rsid w:val="00537958"/>
    <w:rsid w:val="00537C85"/>
    <w:rsid w:val="005419FA"/>
    <w:rsid w:val="00541B76"/>
    <w:rsid w:val="005425D0"/>
    <w:rsid w:val="00543675"/>
    <w:rsid w:val="00544070"/>
    <w:rsid w:val="0054440F"/>
    <w:rsid w:val="00545E10"/>
    <w:rsid w:val="005501A0"/>
    <w:rsid w:val="005561F7"/>
    <w:rsid w:val="00556451"/>
    <w:rsid w:val="005576C7"/>
    <w:rsid w:val="005616AC"/>
    <w:rsid w:val="005666A1"/>
    <w:rsid w:val="00567946"/>
    <w:rsid w:val="005705C9"/>
    <w:rsid w:val="005712F4"/>
    <w:rsid w:val="00572824"/>
    <w:rsid w:val="00572AA2"/>
    <w:rsid w:val="00572C6A"/>
    <w:rsid w:val="005777CA"/>
    <w:rsid w:val="00577FF2"/>
    <w:rsid w:val="00584AB4"/>
    <w:rsid w:val="005871FA"/>
    <w:rsid w:val="005900A8"/>
    <w:rsid w:val="00590F3A"/>
    <w:rsid w:val="00591C56"/>
    <w:rsid w:val="00596436"/>
    <w:rsid w:val="005A041C"/>
    <w:rsid w:val="005A1007"/>
    <w:rsid w:val="005A2358"/>
    <w:rsid w:val="005B0F52"/>
    <w:rsid w:val="005B13A7"/>
    <w:rsid w:val="005B1E34"/>
    <w:rsid w:val="005B7491"/>
    <w:rsid w:val="005C12C9"/>
    <w:rsid w:val="005C1788"/>
    <w:rsid w:val="005C1E0D"/>
    <w:rsid w:val="005C2613"/>
    <w:rsid w:val="005C2A3A"/>
    <w:rsid w:val="005C2B36"/>
    <w:rsid w:val="005C312B"/>
    <w:rsid w:val="005C3AEE"/>
    <w:rsid w:val="005C70CE"/>
    <w:rsid w:val="005D0510"/>
    <w:rsid w:val="005D0747"/>
    <w:rsid w:val="005D1B5A"/>
    <w:rsid w:val="005D4027"/>
    <w:rsid w:val="005D4479"/>
    <w:rsid w:val="005D506D"/>
    <w:rsid w:val="005D58FF"/>
    <w:rsid w:val="005D6548"/>
    <w:rsid w:val="005E06CB"/>
    <w:rsid w:val="005E4C8C"/>
    <w:rsid w:val="005E5DBF"/>
    <w:rsid w:val="005E6CDE"/>
    <w:rsid w:val="005F0217"/>
    <w:rsid w:val="005F10C7"/>
    <w:rsid w:val="005F14B1"/>
    <w:rsid w:val="005F2304"/>
    <w:rsid w:val="005F378F"/>
    <w:rsid w:val="005F3F07"/>
    <w:rsid w:val="005F4958"/>
    <w:rsid w:val="005F4C61"/>
    <w:rsid w:val="005F6F23"/>
    <w:rsid w:val="005F7812"/>
    <w:rsid w:val="00600991"/>
    <w:rsid w:val="006023BF"/>
    <w:rsid w:val="006024E6"/>
    <w:rsid w:val="00602D13"/>
    <w:rsid w:val="006033D3"/>
    <w:rsid w:val="006037A1"/>
    <w:rsid w:val="00605012"/>
    <w:rsid w:val="0060510B"/>
    <w:rsid w:val="00607E8C"/>
    <w:rsid w:val="006100E8"/>
    <w:rsid w:val="0061679C"/>
    <w:rsid w:val="00616B35"/>
    <w:rsid w:val="00616D16"/>
    <w:rsid w:val="00617AC8"/>
    <w:rsid w:val="00617FC7"/>
    <w:rsid w:val="0062105B"/>
    <w:rsid w:val="0062178E"/>
    <w:rsid w:val="006221EA"/>
    <w:rsid w:val="006234E7"/>
    <w:rsid w:val="00624D6A"/>
    <w:rsid w:val="00625E1F"/>
    <w:rsid w:val="00631A72"/>
    <w:rsid w:val="006333C7"/>
    <w:rsid w:val="00635D62"/>
    <w:rsid w:val="00637229"/>
    <w:rsid w:val="0063781E"/>
    <w:rsid w:val="00641AB2"/>
    <w:rsid w:val="00641CA6"/>
    <w:rsid w:val="00641F8A"/>
    <w:rsid w:val="00642EAC"/>
    <w:rsid w:val="00645809"/>
    <w:rsid w:val="00646324"/>
    <w:rsid w:val="00646D30"/>
    <w:rsid w:val="0065056C"/>
    <w:rsid w:val="0065108B"/>
    <w:rsid w:val="00652527"/>
    <w:rsid w:val="006537ED"/>
    <w:rsid w:val="0065386D"/>
    <w:rsid w:val="00654576"/>
    <w:rsid w:val="00655955"/>
    <w:rsid w:val="00655E7E"/>
    <w:rsid w:val="00656BB5"/>
    <w:rsid w:val="00657B05"/>
    <w:rsid w:val="00657BC6"/>
    <w:rsid w:val="00657F45"/>
    <w:rsid w:val="006601FB"/>
    <w:rsid w:val="006619CE"/>
    <w:rsid w:val="00664AC3"/>
    <w:rsid w:val="00664CE3"/>
    <w:rsid w:val="006658A6"/>
    <w:rsid w:val="00665957"/>
    <w:rsid w:val="00665E3F"/>
    <w:rsid w:val="006663B5"/>
    <w:rsid w:val="0066744C"/>
    <w:rsid w:val="006678F0"/>
    <w:rsid w:val="00667A12"/>
    <w:rsid w:val="0067181D"/>
    <w:rsid w:val="006726AC"/>
    <w:rsid w:val="00673189"/>
    <w:rsid w:val="0067551B"/>
    <w:rsid w:val="006777C2"/>
    <w:rsid w:val="0068120D"/>
    <w:rsid w:val="00683B26"/>
    <w:rsid w:val="00683CCF"/>
    <w:rsid w:val="0068544E"/>
    <w:rsid w:val="00686D8A"/>
    <w:rsid w:val="006908FA"/>
    <w:rsid w:val="00690C25"/>
    <w:rsid w:val="00691B1D"/>
    <w:rsid w:val="0069247A"/>
    <w:rsid w:val="0069373D"/>
    <w:rsid w:val="006956F8"/>
    <w:rsid w:val="006A2DB4"/>
    <w:rsid w:val="006A3DA6"/>
    <w:rsid w:val="006A4460"/>
    <w:rsid w:val="006A5738"/>
    <w:rsid w:val="006B1B95"/>
    <w:rsid w:val="006B386C"/>
    <w:rsid w:val="006B461E"/>
    <w:rsid w:val="006B4CE0"/>
    <w:rsid w:val="006B4D0A"/>
    <w:rsid w:val="006B6938"/>
    <w:rsid w:val="006B6E59"/>
    <w:rsid w:val="006B7C1C"/>
    <w:rsid w:val="006B7F58"/>
    <w:rsid w:val="006C16E4"/>
    <w:rsid w:val="006D01AE"/>
    <w:rsid w:val="006D052A"/>
    <w:rsid w:val="006D6AA4"/>
    <w:rsid w:val="006D743A"/>
    <w:rsid w:val="006E0AF3"/>
    <w:rsid w:val="006E2ED6"/>
    <w:rsid w:val="006E3A41"/>
    <w:rsid w:val="006E686E"/>
    <w:rsid w:val="006E70B1"/>
    <w:rsid w:val="006F0600"/>
    <w:rsid w:val="006F1434"/>
    <w:rsid w:val="006F16CD"/>
    <w:rsid w:val="006F36D0"/>
    <w:rsid w:val="006F4724"/>
    <w:rsid w:val="006F57E5"/>
    <w:rsid w:val="006F6DF5"/>
    <w:rsid w:val="006F72E6"/>
    <w:rsid w:val="00700616"/>
    <w:rsid w:val="00700F84"/>
    <w:rsid w:val="0070425D"/>
    <w:rsid w:val="00705938"/>
    <w:rsid w:val="00711F47"/>
    <w:rsid w:val="00712E70"/>
    <w:rsid w:val="007132A9"/>
    <w:rsid w:val="0071611E"/>
    <w:rsid w:val="00716939"/>
    <w:rsid w:val="0072197F"/>
    <w:rsid w:val="007268ED"/>
    <w:rsid w:val="007329F1"/>
    <w:rsid w:val="00733CC7"/>
    <w:rsid w:val="00734EE2"/>
    <w:rsid w:val="00740291"/>
    <w:rsid w:val="00741F1A"/>
    <w:rsid w:val="00743670"/>
    <w:rsid w:val="00745153"/>
    <w:rsid w:val="007452D7"/>
    <w:rsid w:val="00745A1E"/>
    <w:rsid w:val="00745D26"/>
    <w:rsid w:val="00750344"/>
    <w:rsid w:val="0075075C"/>
    <w:rsid w:val="00755F5F"/>
    <w:rsid w:val="00757A34"/>
    <w:rsid w:val="00757EB4"/>
    <w:rsid w:val="00761D27"/>
    <w:rsid w:val="007622EE"/>
    <w:rsid w:val="0076251A"/>
    <w:rsid w:val="007632C9"/>
    <w:rsid w:val="00765D3C"/>
    <w:rsid w:val="00766024"/>
    <w:rsid w:val="00767B50"/>
    <w:rsid w:val="00767BEA"/>
    <w:rsid w:val="00770406"/>
    <w:rsid w:val="007720F8"/>
    <w:rsid w:val="00772FFD"/>
    <w:rsid w:val="007766B2"/>
    <w:rsid w:val="00777591"/>
    <w:rsid w:val="00777D42"/>
    <w:rsid w:val="00782862"/>
    <w:rsid w:val="00782C39"/>
    <w:rsid w:val="0078749F"/>
    <w:rsid w:val="00790512"/>
    <w:rsid w:val="007917B0"/>
    <w:rsid w:val="007923C5"/>
    <w:rsid w:val="00792E8E"/>
    <w:rsid w:val="00793C97"/>
    <w:rsid w:val="00794028"/>
    <w:rsid w:val="007949A5"/>
    <w:rsid w:val="00795D31"/>
    <w:rsid w:val="007974FA"/>
    <w:rsid w:val="007A1E45"/>
    <w:rsid w:val="007A2418"/>
    <w:rsid w:val="007A46C2"/>
    <w:rsid w:val="007B1778"/>
    <w:rsid w:val="007B30A8"/>
    <w:rsid w:val="007B3354"/>
    <w:rsid w:val="007B3B7A"/>
    <w:rsid w:val="007B459D"/>
    <w:rsid w:val="007B5D09"/>
    <w:rsid w:val="007B7259"/>
    <w:rsid w:val="007B7DDB"/>
    <w:rsid w:val="007C0DFA"/>
    <w:rsid w:val="007C0EE8"/>
    <w:rsid w:val="007C1755"/>
    <w:rsid w:val="007C372B"/>
    <w:rsid w:val="007C3E10"/>
    <w:rsid w:val="007C464E"/>
    <w:rsid w:val="007C4B46"/>
    <w:rsid w:val="007C787B"/>
    <w:rsid w:val="007C7892"/>
    <w:rsid w:val="007D3351"/>
    <w:rsid w:val="007D46A8"/>
    <w:rsid w:val="007D7F0E"/>
    <w:rsid w:val="007E152A"/>
    <w:rsid w:val="007E29F5"/>
    <w:rsid w:val="007E3D3D"/>
    <w:rsid w:val="007E4B64"/>
    <w:rsid w:val="007E5039"/>
    <w:rsid w:val="007E69BA"/>
    <w:rsid w:val="007E776D"/>
    <w:rsid w:val="007F094C"/>
    <w:rsid w:val="007F0A4D"/>
    <w:rsid w:val="007F229E"/>
    <w:rsid w:val="007F2C0D"/>
    <w:rsid w:val="007F3EB9"/>
    <w:rsid w:val="007F4B28"/>
    <w:rsid w:val="008041E5"/>
    <w:rsid w:val="00806F53"/>
    <w:rsid w:val="00815A43"/>
    <w:rsid w:val="00821F26"/>
    <w:rsid w:val="00821FF0"/>
    <w:rsid w:val="00822AE7"/>
    <w:rsid w:val="00822BC6"/>
    <w:rsid w:val="0082345B"/>
    <w:rsid w:val="00826B1F"/>
    <w:rsid w:val="00830DDC"/>
    <w:rsid w:val="0083354E"/>
    <w:rsid w:val="008338F7"/>
    <w:rsid w:val="00834AFC"/>
    <w:rsid w:val="00835D48"/>
    <w:rsid w:val="008365A9"/>
    <w:rsid w:val="00837ADE"/>
    <w:rsid w:val="00837CB4"/>
    <w:rsid w:val="00841E17"/>
    <w:rsid w:val="00844975"/>
    <w:rsid w:val="00845A96"/>
    <w:rsid w:val="008470B8"/>
    <w:rsid w:val="008471F3"/>
    <w:rsid w:val="0085069A"/>
    <w:rsid w:val="00850818"/>
    <w:rsid w:val="00853A50"/>
    <w:rsid w:val="00856CAE"/>
    <w:rsid w:val="00857C74"/>
    <w:rsid w:val="0086196A"/>
    <w:rsid w:val="008639D7"/>
    <w:rsid w:val="00866462"/>
    <w:rsid w:val="00867326"/>
    <w:rsid w:val="00867368"/>
    <w:rsid w:val="00867B28"/>
    <w:rsid w:val="00867F7C"/>
    <w:rsid w:val="00873EF5"/>
    <w:rsid w:val="008777E3"/>
    <w:rsid w:val="008800DA"/>
    <w:rsid w:val="00880E88"/>
    <w:rsid w:val="00881D34"/>
    <w:rsid w:val="00883C8A"/>
    <w:rsid w:val="00884375"/>
    <w:rsid w:val="00884F11"/>
    <w:rsid w:val="008856CB"/>
    <w:rsid w:val="00886486"/>
    <w:rsid w:val="00886F45"/>
    <w:rsid w:val="00891D8D"/>
    <w:rsid w:val="008954D9"/>
    <w:rsid w:val="0089557E"/>
    <w:rsid w:val="0089781D"/>
    <w:rsid w:val="008A0BB5"/>
    <w:rsid w:val="008A1497"/>
    <w:rsid w:val="008A4178"/>
    <w:rsid w:val="008A4814"/>
    <w:rsid w:val="008A6CE2"/>
    <w:rsid w:val="008A7075"/>
    <w:rsid w:val="008B20BF"/>
    <w:rsid w:val="008B2C83"/>
    <w:rsid w:val="008B3EA2"/>
    <w:rsid w:val="008B475E"/>
    <w:rsid w:val="008B6ADA"/>
    <w:rsid w:val="008B7F8F"/>
    <w:rsid w:val="008C1399"/>
    <w:rsid w:val="008C2A25"/>
    <w:rsid w:val="008C2C0A"/>
    <w:rsid w:val="008C4228"/>
    <w:rsid w:val="008C6339"/>
    <w:rsid w:val="008D0E1D"/>
    <w:rsid w:val="008D2801"/>
    <w:rsid w:val="008D2B3C"/>
    <w:rsid w:val="008D351E"/>
    <w:rsid w:val="008D3C45"/>
    <w:rsid w:val="008D46F8"/>
    <w:rsid w:val="008D6931"/>
    <w:rsid w:val="008D705C"/>
    <w:rsid w:val="008D72C0"/>
    <w:rsid w:val="008E0F57"/>
    <w:rsid w:val="008E161E"/>
    <w:rsid w:val="008E384F"/>
    <w:rsid w:val="008F2A6B"/>
    <w:rsid w:val="008F2DD5"/>
    <w:rsid w:val="008F6C03"/>
    <w:rsid w:val="009009B5"/>
    <w:rsid w:val="009012E3"/>
    <w:rsid w:val="009027E4"/>
    <w:rsid w:val="00902E6D"/>
    <w:rsid w:val="00903308"/>
    <w:rsid w:val="00904A95"/>
    <w:rsid w:val="009058D7"/>
    <w:rsid w:val="00906175"/>
    <w:rsid w:val="0090741C"/>
    <w:rsid w:val="00913D0B"/>
    <w:rsid w:val="00915EF4"/>
    <w:rsid w:val="009168AA"/>
    <w:rsid w:val="00917F7B"/>
    <w:rsid w:val="00920EEE"/>
    <w:rsid w:val="0092116A"/>
    <w:rsid w:val="00921A9B"/>
    <w:rsid w:val="009228B3"/>
    <w:rsid w:val="00924881"/>
    <w:rsid w:val="00931A71"/>
    <w:rsid w:val="0093240A"/>
    <w:rsid w:val="009326CD"/>
    <w:rsid w:val="009360BC"/>
    <w:rsid w:val="009367D0"/>
    <w:rsid w:val="00941049"/>
    <w:rsid w:val="00941102"/>
    <w:rsid w:val="00942156"/>
    <w:rsid w:val="009460CE"/>
    <w:rsid w:val="00947CD3"/>
    <w:rsid w:val="00950DD0"/>
    <w:rsid w:val="00950FDC"/>
    <w:rsid w:val="00952C8D"/>
    <w:rsid w:val="009536B4"/>
    <w:rsid w:val="00954B3F"/>
    <w:rsid w:val="00954B8A"/>
    <w:rsid w:val="009566A9"/>
    <w:rsid w:val="0096001A"/>
    <w:rsid w:val="00962A5D"/>
    <w:rsid w:val="00971887"/>
    <w:rsid w:val="00973C66"/>
    <w:rsid w:val="00974F55"/>
    <w:rsid w:val="00976222"/>
    <w:rsid w:val="009769A8"/>
    <w:rsid w:val="00981DEA"/>
    <w:rsid w:val="0098383E"/>
    <w:rsid w:val="0098686E"/>
    <w:rsid w:val="00987074"/>
    <w:rsid w:val="00987EDB"/>
    <w:rsid w:val="00990330"/>
    <w:rsid w:val="00992C4F"/>
    <w:rsid w:val="00992E0E"/>
    <w:rsid w:val="0099375E"/>
    <w:rsid w:val="0099412D"/>
    <w:rsid w:val="0099468E"/>
    <w:rsid w:val="00996455"/>
    <w:rsid w:val="009A1A37"/>
    <w:rsid w:val="009A262A"/>
    <w:rsid w:val="009A2D61"/>
    <w:rsid w:val="009A340B"/>
    <w:rsid w:val="009A3C91"/>
    <w:rsid w:val="009A416E"/>
    <w:rsid w:val="009A5101"/>
    <w:rsid w:val="009A7097"/>
    <w:rsid w:val="009A7832"/>
    <w:rsid w:val="009A7B2A"/>
    <w:rsid w:val="009A7F03"/>
    <w:rsid w:val="009B0F9F"/>
    <w:rsid w:val="009B2A81"/>
    <w:rsid w:val="009B4D5F"/>
    <w:rsid w:val="009B64AD"/>
    <w:rsid w:val="009B6DCF"/>
    <w:rsid w:val="009C13E6"/>
    <w:rsid w:val="009C1C0E"/>
    <w:rsid w:val="009C1D98"/>
    <w:rsid w:val="009C1EA8"/>
    <w:rsid w:val="009C3490"/>
    <w:rsid w:val="009C35F6"/>
    <w:rsid w:val="009C3968"/>
    <w:rsid w:val="009C7143"/>
    <w:rsid w:val="009C77DF"/>
    <w:rsid w:val="009D09EF"/>
    <w:rsid w:val="009D23E9"/>
    <w:rsid w:val="009D24C9"/>
    <w:rsid w:val="009D3086"/>
    <w:rsid w:val="009D42FC"/>
    <w:rsid w:val="009D64D8"/>
    <w:rsid w:val="009D66DE"/>
    <w:rsid w:val="009D6727"/>
    <w:rsid w:val="009E0FDB"/>
    <w:rsid w:val="009E111D"/>
    <w:rsid w:val="009E12C3"/>
    <w:rsid w:val="009E33C3"/>
    <w:rsid w:val="009E576B"/>
    <w:rsid w:val="009F2C9A"/>
    <w:rsid w:val="009F4C2F"/>
    <w:rsid w:val="009F4E2B"/>
    <w:rsid w:val="009F5BD8"/>
    <w:rsid w:val="009F6A99"/>
    <w:rsid w:val="00A01454"/>
    <w:rsid w:val="00A0145E"/>
    <w:rsid w:val="00A029D2"/>
    <w:rsid w:val="00A06CA0"/>
    <w:rsid w:val="00A1295C"/>
    <w:rsid w:val="00A1383A"/>
    <w:rsid w:val="00A15225"/>
    <w:rsid w:val="00A23AFA"/>
    <w:rsid w:val="00A2564E"/>
    <w:rsid w:val="00A26312"/>
    <w:rsid w:val="00A33C0D"/>
    <w:rsid w:val="00A34984"/>
    <w:rsid w:val="00A34C85"/>
    <w:rsid w:val="00A369D7"/>
    <w:rsid w:val="00A37973"/>
    <w:rsid w:val="00A40F19"/>
    <w:rsid w:val="00A45F96"/>
    <w:rsid w:val="00A50493"/>
    <w:rsid w:val="00A515F8"/>
    <w:rsid w:val="00A51816"/>
    <w:rsid w:val="00A523B0"/>
    <w:rsid w:val="00A528A4"/>
    <w:rsid w:val="00A54D2C"/>
    <w:rsid w:val="00A56E2B"/>
    <w:rsid w:val="00A618A3"/>
    <w:rsid w:val="00A61FF3"/>
    <w:rsid w:val="00A65923"/>
    <w:rsid w:val="00A65C0B"/>
    <w:rsid w:val="00A67936"/>
    <w:rsid w:val="00A70DD4"/>
    <w:rsid w:val="00A71DC5"/>
    <w:rsid w:val="00A72E89"/>
    <w:rsid w:val="00A746DC"/>
    <w:rsid w:val="00A753AD"/>
    <w:rsid w:val="00A77CC3"/>
    <w:rsid w:val="00A80213"/>
    <w:rsid w:val="00A80B37"/>
    <w:rsid w:val="00A819CC"/>
    <w:rsid w:val="00A82323"/>
    <w:rsid w:val="00A82467"/>
    <w:rsid w:val="00A838F8"/>
    <w:rsid w:val="00A83F3A"/>
    <w:rsid w:val="00A870E0"/>
    <w:rsid w:val="00A909E8"/>
    <w:rsid w:val="00A943C6"/>
    <w:rsid w:val="00A97593"/>
    <w:rsid w:val="00A97AEF"/>
    <w:rsid w:val="00AA1C3F"/>
    <w:rsid w:val="00AA493E"/>
    <w:rsid w:val="00AA5B98"/>
    <w:rsid w:val="00AB181B"/>
    <w:rsid w:val="00AB35F8"/>
    <w:rsid w:val="00AB60D5"/>
    <w:rsid w:val="00AB73AE"/>
    <w:rsid w:val="00AB7F8B"/>
    <w:rsid w:val="00AC005C"/>
    <w:rsid w:val="00AC2129"/>
    <w:rsid w:val="00AC2256"/>
    <w:rsid w:val="00AC23FD"/>
    <w:rsid w:val="00AC2F70"/>
    <w:rsid w:val="00AC47C7"/>
    <w:rsid w:val="00AC6029"/>
    <w:rsid w:val="00AC6298"/>
    <w:rsid w:val="00AC7A92"/>
    <w:rsid w:val="00AD0584"/>
    <w:rsid w:val="00AD1E9F"/>
    <w:rsid w:val="00AD217D"/>
    <w:rsid w:val="00AD29FC"/>
    <w:rsid w:val="00AD2A83"/>
    <w:rsid w:val="00AD4255"/>
    <w:rsid w:val="00AD426B"/>
    <w:rsid w:val="00AD5088"/>
    <w:rsid w:val="00AD6A04"/>
    <w:rsid w:val="00AE198E"/>
    <w:rsid w:val="00AE2195"/>
    <w:rsid w:val="00AE3C8D"/>
    <w:rsid w:val="00AE447F"/>
    <w:rsid w:val="00AE6030"/>
    <w:rsid w:val="00AF104F"/>
    <w:rsid w:val="00AF1702"/>
    <w:rsid w:val="00AF28C3"/>
    <w:rsid w:val="00AF2AA5"/>
    <w:rsid w:val="00AF3FDD"/>
    <w:rsid w:val="00AF5257"/>
    <w:rsid w:val="00AF70D9"/>
    <w:rsid w:val="00AF739B"/>
    <w:rsid w:val="00B00057"/>
    <w:rsid w:val="00B00AE1"/>
    <w:rsid w:val="00B02C17"/>
    <w:rsid w:val="00B041EC"/>
    <w:rsid w:val="00B10F30"/>
    <w:rsid w:val="00B148A5"/>
    <w:rsid w:val="00B1726A"/>
    <w:rsid w:val="00B2100F"/>
    <w:rsid w:val="00B222AC"/>
    <w:rsid w:val="00B240AB"/>
    <w:rsid w:val="00B24FFE"/>
    <w:rsid w:val="00B25A0B"/>
    <w:rsid w:val="00B26A97"/>
    <w:rsid w:val="00B279A3"/>
    <w:rsid w:val="00B30314"/>
    <w:rsid w:val="00B30CF6"/>
    <w:rsid w:val="00B30DCF"/>
    <w:rsid w:val="00B3167F"/>
    <w:rsid w:val="00B351F6"/>
    <w:rsid w:val="00B35EE2"/>
    <w:rsid w:val="00B44956"/>
    <w:rsid w:val="00B44BCF"/>
    <w:rsid w:val="00B44D89"/>
    <w:rsid w:val="00B4576F"/>
    <w:rsid w:val="00B4597B"/>
    <w:rsid w:val="00B45EC6"/>
    <w:rsid w:val="00B518E5"/>
    <w:rsid w:val="00B5456F"/>
    <w:rsid w:val="00B56EB3"/>
    <w:rsid w:val="00B616D9"/>
    <w:rsid w:val="00B61912"/>
    <w:rsid w:val="00B634D3"/>
    <w:rsid w:val="00B636FE"/>
    <w:rsid w:val="00B642E2"/>
    <w:rsid w:val="00B658D6"/>
    <w:rsid w:val="00B66860"/>
    <w:rsid w:val="00B66915"/>
    <w:rsid w:val="00B67B9C"/>
    <w:rsid w:val="00B71396"/>
    <w:rsid w:val="00B7639F"/>
    <w:rsid w:val="00B766AE"/>
    <w:rsid w:val="00B80197"/>
    <w:rsid w:val="00B8020D"/>
    <w:rsid w:val="00B80C6E"/>
    <w:rsid w:val="00B80CBA"/>
    <w:rsid w:val="00B80DEC"/>
    <w:rsid w:val="00B81E32"/>
    <w:rsid w:val="00B81FFE"/>
    <w:rsid w:val="00B8276E"/>
    <w:rsid w:val="00B8321C"/>
    <w:rsid w:val="00B85041"/>
    <w:rsid w:val="00B85049"/>
    <w:rsid w:val="00B856A9"/>
    <w:rsid w:val="00B858DC"/>
    <w:rsid w:val="00B874E3"/>
    <w:rsid w:val="00B90525"/>
    <w:rsid w:val="00B90999"/>
    <w:rsid w:val="00B921C9"/>
    <w:rsid w:val="00B9317D"/>
    <w:rsid w:val="00B94683"/>
    <w:rsid w:val="00B94D20"/>
    <w:rsid w:val="00B953AB"/>
    <w:rsid w:val="00BA007F"/>
    <w:rsid w:val="00BA3F80"/>
    <w:rsid w:val="00BB02AF"/>
    <w:rsid w:val="00BB1F68"/>
    <w:rsid w:val="00BB5938"/>
    <w:rsid w:val="00BC0988"/>
    <w:rsid w:val="00BC0991"/>
    <w:rsid w:val="00BC0F8B"/>
    <w:rsid w:val="00BC11A0"/>
    <w:rsid w:val="00BC36A7"/>
    <w:rsid w:val="00BC3F39"/>
    <w:rsid w:val="00BC5581"/>
    <w:rsid w:val="00BC71E7"/>
    <w:rsid w:val="00BD1360"/>
    <w:rsid w:val="00BD358B"/>
    <w:rsid w:val="00BD5437"/>
    <w:rsid w:val="00BD547D"/>
    <w:rsid w:val="00BE3013"/>
    <w:rsid w:val="00BE312E"/>
    <w:rsid w:val="00BE41FE"/>
    <w:rsid w:val="00BE4B34"/>
    <w:rsid w:val="00BE6FDB"/>
    <w:rsid w:val="00BF0BA0"/>
    <w:rsid w:val="00BF2038"/>
    <w:rsid w:val="00BF323B"/>
    <w:rsid w:val="00BF53D2"/>
    <w:rsid w:val="00BF54C7"/>
    <w:rsid w:val="00BF67F3"/>
    <w:rsid w:val="00C00258"/>
    <w:rsid w:val="00C01BC4"/>
    <w:rsid w:val="00C0651C"/>
    <w:rsid w:val="00C0737C"/>
    <w:rsid w:val="00C1370D"/>
    <w:rsid w:val="00C1428C"/>
    <w:rsid w:val="00C1709E"/>
    <w:rsid w:val="00C17C6C"/>
    <w:rsid w:val="00C22233"/>
    <w:rsid w:val="00C223AC"/>
    <w:rsid w:val="00C22951"/>
    <w:rsid w:val="00C22CA0"/>
    <w:rsid w:val="00C23DD7"/>
    <w:rsid w:val="00C248E6"/>
    <w:rsid w:val="00C25A54"/>
    <w:rsid w:val="00C279B6"/>
    <w:rsid w:val="00C328B2"/>
    <w:rsid w:val="00C33D6E"/>
    <w:rsid w:val="00C40B0D"/>
    <w:rsid w:val="00C423E4"/>
    <w:rsid w:val="00C4472C"/>
    <w:rsid w:val="00C461AA"/>
    <w:rsid w:val="00C518B6"/>
    <w:rsid w:val="00C51932"/>
    <w:rsid w:val="00C53FB3"/>
    <w:rsid w:val="00C55AB2"/>
    <w:rsid w:val="00C57F6D"/>
    <w:rsid w:val="00C64AE5"/>
    <w:rsid w:val="00C65114"/>
    <w:rsid w:val="00C676A6"/>
    <w:rsid w:val="00C677F5"/>
    <w:rsid w:val="00C7151F"/>
    <w:rsid w:val="00C73337"/>
    <w:rsid w:val="00C75ED6"/>
    <w:rsid w:val="00C76CEE"/>
    <w:rsid w:val="00C8199C"/>
    <w:rsid w:val="00C82A70"/>
    <w:rsid w:val="00C872E8"/>
    <w:rsid w:val="00C877F5"/>
    <w:rsid w:val="00C907C7"/>
    <w:rsid w:val="00C90E4E"/>
    <w:rsid w:val="00C91B3A"/>
    <w:rsid w:val="00C933CE"/>
    <w:rsid w:val="00C949A0"/>
    <w:rsid w:val="00C96C8E"/>
    <w:rsid w:val="00CA13AE"/>
    <w:rsid w:val="00CA3173"/>
    <w:rsid w:val="00CA3E80"/>
    <w:rsid w:val="00CA4623"/>
    <w:rsid w:val="00CA5A6D"/>
    <w:rsid w:val="00CA7E46"/>
    <w:rsid w:val="00CB04C9"/>
    <w:rsid w:val="00CB2305"/>
    <w:rsid w:val="00CB4CDD"/>
    <w:rsid w:val="00CB5092"/>
    <w:rsid w:val="00CB5484"/>
    <w:rsid w:val="00CB5852"/>
    <w:rsid w:val="00CB614F"/>
    <w:rsid w:val="00CB6DF8"/>
    <w:rsid w:val="00CC0BA6"/>
    <w:rsid w:val="00CC127E"/>
    <w:rsid w:val="00CC1D07"/>
    <w:rsid w:val="00CC31C3"/>
    <w:rsid w:val="00CC577F"/>
    <w:rsid w:val="00CC5EB5"/>
    <w:rsid w:val="00CC736A"/>
    <w:rsid w:val="00CC7584"/>
    <w:rsid w:val="00CC7E9A"/>
    <w:rsid w:val="00CD0BF0"/>
    <w:rsid w:val="00CD1E3C"/>
    <w:rsid w:val="00CD25C8"/>
    <w:rsid w:val="00CD68A3"/>
    <w:rsid w:val="00CD7CD9"/>
    <w:rsid w:val="00CE0F62"/>
    <w:rsid w:val="00CE0F8D"/>
    <w:rsid w:val="00CE135C"/>
    <w:rsid w:val="00CE2123"/>
    <w:rsid w:val="00CE2CD6"/>
    <w:rsid w:val="00CE2F4D"/>
    <w:rsid w:val="00CE6042"/>
    <w:rsid w:val="00CE60B3"/>
    <w:rsid w:val="00CF05E4"/>
    <w:rsid w:val="00CF1B23"/>
    <w:rsid w:val="00CF1D41"/>
    <w:rsid w:val="00CF314C"/>
    <w:rsid w:val="00CF39FD"/>
    <w:rsid w:val="00CF58F9"/>
    <w:rsid w:val="00CF5E78"/>
    <w:rsid w:val="00CF6772"/>
    <w:rsid w:val="00CF7363"/>
    <w:rsid w:val="00CF7E6F"/>
    <w:rsid w:val="00D01149"/>
    <w:rsid w:val="00D01D21"/>
    <w:rsid w:val="00D029E8"/>
    <w:rsid w:val="00D078A6"/>
    <w:rsid w:val="00D1021E"/>
    <w:rsid w:val="00D110DF"/>
    <w:rsid w:val="00D1488F"/>
    <w:rsid w:val="00D148F9"/>
    <w:rsid w:val="00D153CE"/>
    <w:rsid w:val="00D210F3"/>
    <w:rsid w:val="00D21C85"/>
    <w:rsid w:val="00D237DE"/>
    <w:rsid w:val="00D2395B"/>
    <w:rsid w:val="00D242BE"/>
    <w:rsid w:val="00D25E30"/>
    <w:rsid w:val="00D26281"/>
    <w:rsid w:val="00D263CF"/>
    <w:rsid w:val="00D30E62"/>
    <w:rsid w:val="00D3339D"/>
    <w:rsid w:val="00D36161"/>
    <w:rsid w:val="00D40583"/>
    <w:rsid w:val="00D40B37"/>
    <w:rsid w:val="00D40D3F"/>
    <w:rsid w:val="00D40E3C"/>
    <w:rsid w:val="00D41A5D"/>
    <w:rsid w:val="00D42853"/>
    <w:rsid w:val="00D43808"/>
    <w:rsid w:val="00D43C0F"/>
    <w:rsid w:val="00D45C9F"/>
    <w:rsid w:val="00D47F61"/>
    <w:rsid w:val="00D5235A"/>
    <w:rsid w:val="00D526F8"/>
    <w:rsid w:val="00D52726"/>
    <w:rsid w:val="00D52BCD"/>
    <w:rsid w:val="00D561D9"/>
    <w:rsid w:val="00D5638B"/>
    <w:rsid w:val="00D5767D"/>
    <w:rsid w:val="00D5774B"/>
    <w:rsid w:val="00D60A49"/>
    <w:rsid w:val="00D615F7"/>
    <w:rsid w:val="00D6227F"/>
    <w:rsid w:val="00D62303"/>
    <w:rsid w:val="00D64EB7"/>
    <w:rsid w:val="00D66D6A"/>
    <w:rsid w:val="00D67A9E"/>
    <w:rsid w:val="00D702CF"/>
    <w:rsid w:val="00D7462D"/>
    <w:rsid w:val="00D7484F"/>
    <w:rsid w:val="00D75921"/>
    <w:rsid w:val="00D76CAA"/>
    <w:rsid w:val="00D771E5"/>
    <w:rsid w:val="00D773E1"/>
    <w:rsid w:val="00D80444"/>
    <w:rsid w:val="00D80DA2"/>
    <w:rsid w:val="00D815BB"/>
    <w:rsid w:val="00D81B56"/>
    <w:rsid w:val="00D82092"/>
    <w:rsid w:val="00D837C3"/>
    <w:rsid w:val="00D849BA"/>
    <w:rsid w:val="00D85B15"/>
    <w:rsid w:val="00D87156"/>
    <w:rsid w:val="00D87AB4"/>
    <w:rsid w:val="00D87C8B"/>
    <w:rsid w:val="00D925A9"/>
    <w:rsid w:val="00D95692"/>
    <w:rsid w:val="00D959C8"/>
    <w:rsid w:val="00D96E3E"/>
    <w:rsid w:val="00D97576"/>
    <w:rsid w:val="00DA0D82"/>
    <w:rsid w:val="00DA0F3C"/>
    <w:rsid w:val="00DA1015"/>
    <w:rsid w:val="00DA3695"/>
    <w:rsid w:val="00DA5678"/>
    <w:rsid w:val="00DA56FF"/>
    <w:rsid w:val="00DA7D12"/>
    <w:rsid w:val="00DB0AE0"/>
    <w:rsid w:val="00DB12D9"/>
    <w:rsid w:val="00DB2011"/>
    <w:rsid w:val="00DB24CE"/>
    <w:rsid w:val="00DB2B2A"/>
    <w:rsid w:val="00DB3702"/>
    <w:rsid w:val="00DB373C"/>
    <w:rsid w:val="00DB3856"/>
    <w:rsid w:val="00DB4FD7"/>
    <w:rsid w:val="00DB533B"/>
    <w:rsid w:val="00DB65A3"/>
    <w:rsid w:val="00DB6E94"/>
    <w:rsid w:val="00DB7AE4"/>
    <w:rsid w:val="00DC1EBA"/>
    <w:rsid w:val="00DC4F00"/>
    <w:rsid w:val="00DC5249"/>
    <w:rsid w:val="00DC5963"/>
    <w:rsid w:val="00DD0A59"/>
    <w:rsid w:val="00DD146C"/>
    <w:rsid w:val="00DD1989"/>
    <w:rsid w:val="00DD3CB8"/>
    <w:rsid w:val="00DD4041"/>
    <w:rsid w:val="00DD52F9"/>
    <w:rsid w:val="00DD58BC"/>
    <w:rsid w:val="00DD6BCD"/>
    <w:rsid w:val="00DD74CD"/>
    <w:rsid w:val="00DD7D4A"/>
    <w:rsid w:val="00DE07C0"/>
    <w:rsid w:val="00DE0B48"/>
    <w:rsid w:val="00DE2027"/>
    <w:rsid w:val="00DE74F0"/>
    <w:rsid w:val="00DE793B"/>
    <w:rsid w:val="00DF0A69"/>
    <w:rsid w:val="00DF449D"/>
    <w:rsid w:val="00DF493C"/>
    <w:rsid w:val="00DF4EBD"/>
    <w:rsid w:val="00DF6B19"/>
    <w:rsid w:val="00DF74CB"/>
    <w:rsid w:val="00E004E4"/>
    <w:rsid w:val="00E018AC"/>
    <w:rsid w:val="00E01DAF"/>
    <w:rsid w:val="00E02542"/>
    <w:rsid w:val="00E045A8"/>
    <w:rsid w:val="00E047C3"/>
    <w:rsid w:val="00E12E7A"/>
    <w:rsid w:val="00E12F8A"/>
    <w:rsid w:val="00E13154"/>
    <w:rsid w:val="00E13CC8"/>
    <w:rsid w:val="00E1408D"/>
    <w:rsid w:val="00E15FBE"/>
    <w:rsid w:val="00E16139"/>
    <w:rsid w:val="00E17120"/>
    <w:rsid w:val="00E1771C"/>
    <w:rsid w:val="00E17B01"/>
    <w:rsid w:val="00E21D50"/>
    <w:rsid w:val="00E22062"/>
    <w:rsid w:val="00E2215E"/>
    <w:rsid w:val="00E2636B"/>
    <w:rsid w:val="00E31AEE"/>
    <w:rsid w:val="00E31E87"/>
    <w:rsid w:val="00E35104"/>
    <w:rsid w:val="00E35640"/>
    <w:rsid w:val="00E36163"/>
    <w:rsid w:val="00E41161"/>
    <w:rsid w:val="00E41533"/>
    <w:rsid w:val="00E41FAC"/>
    <w:rsid w:val="00E42A5B"/>
    <w:rsid w:val="00E42A9B"/>
    <w:rsid w:val="00E43378"/>
    <w:rsid w:val="00E44A5E"/>
    <w:rsid w:val="00E44AAE"/>
    <w:rsid w:val="00E459DC"/>
    <w:rsid w:val="00E47146"/>
    <w:rsid w:val="00E503EE"/>
    <w:rsid w:val="00E51A99"/>
    <w:rsid w:val="00E52DA2"/>
    <w:rsid w:val="00E5541E"/>
    <w:rsid w:val="00E560A9"/>
    <w:rsid w:val="00E56A50"/>
    <w:rsid w:val="00E624F3"/>
    <w:rsid w:val="00E6412E"/>
    <w:rsid w:val="00E65E18"/>
    <w:rsid w:val="00E65F65"/>
    <w:rsid w:val="00E66246"/>
    <w:rsid w:val="00E67B36"/>
    <w:rsid w:val="00E70E1D"/>
    <w:rsid w:val="00E7559E"/>
    <w:rsid w:val="00E75F27"/>
    <w:rsid w:val="00E7797E"/>
    <w:rsid w:val="00E77AAA"/>
    <w:rsid w:val="00E80D51"/>
    <w:rsid w:val="00E81005"/>
    <w:rsid w:val="00E813E6"/>
    <w:rsid w:val="00E81FCF"/>
    <w:rsid w:val="00E8203A"/>
    <w:rsid w:val="00E82E76"/>
    <w:rsid w:val="00E83BAD"/>
    <w:rsid w:val="00E83C82"/>
    <w:rsid w:val="00E86885"/>
    <w:rsid w:val="00E8758A"/>
    <w:rsid w:val="00E87B6C"/>
    <w:rsid w:val="00E90F88"/>
    <w:rsid w:val="00E91917"/>
    <w:rsid w:val="00E93D55"/>
    <w:rsid w:val="00E94FBB"/>
    <w:rsid w:val="00E95226"/>
    <w:rsid w:val="00E966E7"/>
    <w:rsid w:val="00E9769F"/>
    <w:rsid w:val="00EA0D80"/>
    <w:rsid w:val="00EA0D93"/>
    <w:rsid w:val="00EA3276"/>
    <w:rsid w:val="00EA50D0"/>
    <w:rsid w:val="00EA5424"/>
    <w:rsid w:val="00EA57BB"/>
    <w:rsid w:val="00EA6253"/>
    <w:rsid w:val="00EA7A04"/>
    <w:rsid w:val="00EB0FFF"/>
    <w:rsid w:val="00EB1466"/>
    <w:rsid w:val="00EB14E9"/>
    <w:rsid w:val="00EB502D"/>
    <w:rsid w:val="00EB777B"/>
    <w:rsid w:val="00EB7ECD"/>
    <w:rsid w:val="00EC1798"/>
    <w:rsid w:val="00EC24B9"/>
    <w:rsid w:val="00ED0CDC"/>
    <w:rsid w:val="00ED1E92"/>
    <w:rsid w:val="00ED31B0"/>
    <w:rsid w:val="00ED3AB9"/>
    <w:rsid w:val="00ED4FA8"/>
    <w:rsid w:val="00ED5FA0"/>
    <w:rsid w:val="00ED6171"/>
    <w:rsid w:val="00ED789C"/>
    <w:rsid w:val="00EE00F2"/>
    <w:rsid w:val="00EE043D"/>
    <w:rsid w:val="00EE0956"/>
    <w:rsid w:val="00EE151F"/>
    <w:rsid w:val="00EE156D"/>
    <w:rsid w:val="00EE1FCD"/>
    <w:rsid w:val="00EE26A0"/>
    <w:rsid w:val="00EE26C8"/>
    <w:rsid w:val="00EE34A5"/>
    <w:rsid w:val="00EE356A"/>
    <w:rsid w:val="00EF12AE"/>
    <w:rsid w:val="00EF2AA6"/>
    <w:rsid w:val="00EF35E2"/>
    <w:rsid w:val="00EF3D49"/>
    <w:rsid w:val="00EF3D6E"/>
    <w:rsid w:val="00EF51E4"/>
    <w:rsid w:val="00EF787E"/>
    <w:rsid w:val="00F04726"/>
    <w:rsid w:val="00F05035"/>
    <w:rsid w:val="00F05F33"/>
    <w:rsid w:val="00F06023"/>
    <w:rsid w:val="00F073B6"/>
    <w:rsid w:val="00F124DA"/>
    <w:rsid w:val="00F1265F"/>
    <w:rsid w:val="00F1461B"/>
    <w:rsid w:val="00F156C7"/>
    <w:rsid w:val="00F15E54"/>
    <w:rsid w:val="00F160CC"/>
    <w:rsid w:val="00F165C3"/>
    <w:rsid w:val="00F21310"/>
    <w:rsid w:val="00F21C23"/>
    <w:rsid w:val="00F23653"/>
    <w:rsid w:val="00F24F37"/>
    <w:rsid w:val="00F25A11"/>
    <w:rsid w:val="00F308C3"/>
    <w:rsid w:val="00F30B58"/>
    <w:rsid w:val="00F31324"/>
    <w:rsid w:val="00F3192A"/>
    <w:rsid w:val="00F33330"/>
    <w:rsid w:val="00F40ADD"/>
    <w:rsid w:val="00F40B07"/>
    <w:rsid w:val="00F43288"/>
    <w:rsid w:val="00F43D3A"/>
    <w:rsid w:val="00F44DA8"/>
    <w:rsid w:val="00F45293"/>
    <w:rsid w:val="00F45BBA"/>
    <w:rsid w:val="00F504F0"/>
    <w:rsid w:val="00F51E62"/>
    <w:rsid w:val="00F566CA"/>
    <w:rsid w:val="00F5679D"/>
    <w:rsid w:val="00F57561"/>
    <w:rsid w:val="00F62A23"/>
    <w:rsid w:val="00F63891"/>
    <w:rsid w:val="00F63D21"/>
    <w:rsid w:val="00F64E42"/>
    <w:rsid w:val="00F671B6"/>
    <w:rsid w:val="00F72FF6"/>
    <w:rsid w:val="00F738C6"/>
    <w:rsid w:val="00F755B5"/>
    <w:rsid w:val="00F76972"/>
    <w:rsid w:val="00F76C51"/>
    <w:rsid w:val="00F76DD5"/>
    <w:rsid w:val="00F76E8D"/>
    <w:rsid w:val="00F77459"/>
    <w:rsid w:val="00F77F65"/>
    <w:rsid w:val="00F809DA"/>
    <w:rsid w:val="00F819F5"/>
    <w:rsid w:val="00F857C5"/>
    <w:rsid w:val="00F867C8"/>
    <w:rsid w:val="00F9093E"/>
    <w:rsid w:val="00F92624"/>
    <w:rsid w:val="00F93196"/>
    <w:rsid w:val="00F9497F"/>
    <w:rsid w:val="00F95E4F"/>
    <w:rsid w:val="00F96BF6"/>
    <w:rsid w:val="00F96C6A"/>
    <w:rsid w:val="00FA13C5"/>
    <w:rsid w:val="00FA1B66"/>
    <w:rsid w:val="00FA1D87"/>
    <w:rsid w:val="00FA2374"/>
    <w:rsid w:val="00FA2F14"/>
    <w:rsid w:val="00FA548A"/>
    <w:rsid w:val="00FA5970"/>
    <w:rsid w:val="00FA690D"/>
    <w:rsid w:val="00FA7D6A"/>
    <w:rsid w:val="00FB2338"/>
    <w:rsid w:val="00FB5E6E"/>
    <w:rsid w:val="00FB6D56"/>
    <w:rsid w:val="00FB78C4"/>
    <w:rsid w:val="00FB7A11"/>
    <w:rsid w:val="00FC0F2B"/>
    <w:rsid w:val="00FC0F79"/>
    <w:rsid w:val="00FC2000"/>
    <w:rsid w:val="00FC253E"/>
    <w:rsid w:val="00FC29E2"/>
    <w:rsid w:val="00FC3A95"/>
    <w:rsid w:val="00FC3FB6"/>
    <w:rsid w:val="00FC6087"/>
    <w:rsid w:val="00FC60FE"/>
    <w:rsid w:val="00FC65F1"/>
    <w:rsid w:val="00FD0ADA"/>
    <w:rsid w:val="00FD15DE"/>
    <w:rsid w:val="00FD16D5"/>
    <w:rsid w:val="00FD260F"/>
    <w:rsid w:val="00FD2D61"/>
    <w:rsid w:val="00FD4CAC"/>
    <w:rsid w:val="00FD513E"/>
    <w:rsid w:val="00FD5F79"/>
    <w:rsid w:val="00FD60F9"/>
    <w:rsid w:val="00FD66F0"/>
    <w:rsid w:val="00FD6A22"/>
    <w:rsid w:val="00FD6D85"/>
    <w:rsid w:val="00FE11A4"/>
    <w:rsid w:val="00FE1DC1"/>
    <w:rsid w:val="00FE34CA"/>
    <w:rsid w:val="00FE48BF"/>
    <w:rsid w:val="00FE6BBA"/>
    <w:rsid w:val="00FE7054"/>
    <w:rsid w:val="00FE7C10"/>
    <w:rsid w:val="00FF21F8"/>
    <w:rsid w:val="00FF2CCA"/>
    <w:rsid w:val="00FF2D4D"/>
    <w:rsid w:val="00FF4B62"/>
    <w:rsid w:val="00FF4D0A"/>
    <w:rsid w:val="00FF4DC7"/>
    <w:rsid w:val="00FF6546"/>
    <w:rsid w:val="00FF69F0"/>
    <w:rsid w:val="00FF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0F2AF1D"/>
  <w15:chartTrackingRefBased/>
  <w15:docId w15:val="{CC232FA2-FFC5-C743-90FE-3DA40ACE1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E8203A"/>
    <w:rPr>
      <w:rFonts w:ascii="Times New Roman" w:eastAsia="Times New Roman" w:hAnsi="Times New Roman" w:cs="Times New Roman"/>
      <w:lang w:val="de-DE" w:eastAsia="de-DE"/>
    </w:rPr>
  </w:style>
  <w:style w:type="paragraph" w:styleId="berschrift1">
    <w:name w:val="heading 1"/>
    <w:aliases w:val="Überschrift"/>
    <w:basedOn w:val="Standard"/>
    <w:next w:val="Standard"/>
    <w:link w:val="berschrift1Zchn"/>
    <w:uiPriority w:val="9"/>
    <w:qFormat/>
    <w:rsid w:val="00FD513E"/>
    <w:pPr>
      <w:keepNext/>
      <w:keepLines/>
      <w:spacing w:line="480" w:lineRule="auto"/>
      <w:jc w:val="both"/>
      <w:outlineLvl w:val="0"/>
    </w:pPr>
    <w:rPr>
      <w:rFonts w:eastAsiaTheme="majorEastAsia" w:cstheme="majorBidi"/>
      <w:b/>
      <w:szCs w:val="3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unhideWhenUsed/>
    <w:rsid w:val="00B66860"/>
    <w:rPr>
      <w:rFonts w:ascii="Times New Roman" w:hAnsi="Times New Roman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2D19D4"/>
    <w:pPr>
      <w:spacing w:line="480" w:lineRule="auto"/>
      <w:contextualSpacing/>
      <w:jc w:val="center"/>
      <w:outlineLvl w:val="0"/>
    </w:pPr>
    <w:rPr>
      <w:rFonts w:eastAsiaTheme="majorEastAsia" w:cs="Times New Roman (Überschriften"/>
      <w:b/>
      <w:sz w:val="32"/>
      <w:szCs w:val="56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2D19D4"/>
    <w:rPr>
      <w:rFonts w:ascii="Times New Roman" w:eastAsiaTheme="majorEastAsia" w:hAnsi="Times New Roman" w:cs="Times New Roman (Überschriften"/>
      <w:b/>
      <w:sz w:val="32"/>
      <w:szCs w:val="56"/>
      <w:lang w:eastAsia="de-DE"/>
    </w:rPr>
  </w:style>
  <w:style w:type="character" w:customStyle="1" w:styleId="berschrift1Zchn">
    <w:name w:val="Überschrift 1 Zchn"/>
    <w:aliases w:val="Überschrift Zchn"/>
    <w:basedOn w:val="Absatz-Standardschriftart"/>
    <w:link w:val="berschrift1"/>
    <w:uiPriority w:val="9"/>
    <w:rsid w:val="00FD513E"/>
    <w:rPr>
      <w:rFonts w:ascii="Times New Roman" w:eastAsiaTheme="majorEastAsia" w:hAnsi="Times New Roman" w:cstheme="majorBidi"/>
      <w:b/>
      <w:szCs w:val="32"/>
      <w:lang w:eastAsia="de-DE"/>
    </w:rPr>
  </w:style>
  <w:style w:type="character" w:styleId="Hyperlink">
    <w:name w:val="Hyperlink"/>
    <w:basedOn w:val="Absatz-Standardschriftart"/>
    <w:uiPriority w:val="99"/>
    <w:unhideWhenUsed/>
    <w:rsid w:val="00FD513E"/>
    <w:rPr>
      <w:color w:val="0563C1" w:themeColor="hyperlink"/>
      <w:u w:val="single"/>
    </w:rPr>
  </w:style>
  <w:style w:type="paragraph" w:customStyle="1" w:styleId="EndNoteBibliography">
    <w:name w:val="EndNote Bibliography"/>
    <w:basedOn w:val="Standard"/>
    <w:rsid w:val="00D7462D"/>
    <w:pPr>
      <w:jc w:val="both"/>
    </w:pPr>
    <w:rPr>
      <w:lang w:val="en-US"/>
    </w:rPr>
  </w:style>
  <w:style w:type="paragraph" w:customStyle="1" w:styleId="EndNoteBibliographyTitle">
    <w:name w:val="EndNote Bibliography Title"/>
    <w:basedOn w:val="Standard"/>
    <w:link w:val="EndNoteBibliographyTitleChar"/>
    <w:rsid w:val="000E53F3"/>
    <w:pPr>
      <w:spacing w:line="480" w:lineRule="auto"/>
      <w:jc w:val="center"/>
    </w:p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0E53F3"/>
    <w:rPr>
      <w:rFonts w:ascii="Times New Roman" w:eastAsia="Times New Roman" w:hAnsi="Times New Roman" w:cs="Times New Roman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9536B4"/>
    <w:pPr>
      <w:tabs>
        <w:tab w:val="center" w:pos="4680"/>
        <w:tab w:val="right" w:pos="9360"/>
      </w:tabs>
      <w:jc w:val="both"/>
    </w:pPr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9536B4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9536B4"/>
  </w:style>
  <w:style w:type="character" w:styleId="Kommentarzeichen">
    <w:name w:val="annotation reference"/>
    <w:basedOn w:val="Absatz-Standardschriftart"/>
    <w:uiPriority w:val="99"/>
    <w:semiHidden/>
    <w:unhideWhenUsed/>
    <w:rsid w:val="00D237D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237DE"/>
    <w:pPr>
      <w:jc w:val="both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237D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37D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37D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D01149"/>
    <w:rPr>
      <w:rFonts w:ascii="Times New Roman" w:eastAsia="Times New Roman" w:hAnsi="Times New Roman" w:cs="Times New Roman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CB5092"/>
    <w:pPr>
      <w:spacing w:line="480" w:lineRule="auto"/>
      <w:jc w:val="both"/>
    </w:pPr>
    <w:rPr>
      <w:lang w:val="en-US"/>
    </w:rPr>
  </w:style>
  <w:style w:type="table" w:styleId="Tabellenraster">
    <w:name w:val="Table Grid"/>
    <w:basedOn w:val="NormaleTabelle"/>
    <w:uiPriority w:val="39"/>
    <w:rsid w:val="00CA13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45D26"/>
    <w:pPr>
      <w:spacing w:line="480" w:lineRule="auto"/>
      <w:ind w:left="720"/>
      <w:contextualSpacing/>
      <w:jc w:val="both"/>
    </w:pPr>
    <w:rPr>
      <w:lang w:val="en-US"/>
    </w:rPr>
  </w:style>
  <w:style w:type="paragraph" w:styleId="KeinLeerraum">
    <w:name w:val="No Spacing"/>
    <w:uiPriority w:val="1"/>
    <w:qFormat/>
    <w:rsid w:val="00F9497F"/>
    <w:pPr>
      <w:jc w:val="both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06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22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10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65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8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3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70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19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4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89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9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90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6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18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4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23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2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76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74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5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3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3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1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78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6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E29FFC7-9047-D148-A1C4-A56D7480DF57}">
  <we:reference id="wa200001011" version="1.2.0.0" store="de-DE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7</Words>
  <Characters>414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imon</dc:creator>
  <cp:keywords/>
  <dc:description/>
  <cp:lastModifiedBy>Alexander Simon</cp:lastModifiedBy>
  <cp:revision>2</cp:revision>
  <cp:lastPrinted>2022-02-04T14:03:00Z</cp:lastPrinted>
  <dcterms:created xsi:type="dcterms:W3CDTF">2023-10-22T22:17:00Z</dcterms:created>
  <dcterms:modified xsi:type="dcterms:W3CDTF">2023-10-22T22:1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840</vt:lpwstr>
  </property>
  <property fmtid="{D5CDD505-2E9C-101B-9397-08002B2CF9AE}" pid="3" name="grammarly_documentContext">
    <vt:lpwstr>{"goals":[],"domain":"general","emotions":[],"dialect":"american"}</vt:lpwstr>
  </property>
</Properties>
</file>